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94CBC" w14:textId="3CE5386C" w:rsidR="00725D06" w:rsidRPr="007D621D" w:rsidRDefault="0086770E" w:rsidP="008D72B6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7D621D">
        <w:rPr>
          <w:rFonts w:ascii="Times New Roman" w:hAnsi="Times New Roman" w:cs="Times New Roman"/>
          <w:b/>
          <w:lang w:val="en-US"/>
        </w:rPr>
        <w:t>S5</w:t>
      </w:r>
      <w:r w:rsidR="00E86714">
        <w:rPr>
          <w:rFonts w:ascii="Times New Roman" w:hAnsi="Times New Roman" w:cs="Times New Roman"/>
          <w:b/>
          <w:lang w:val="en-US"/>
        </w:rPr>
        <w:t xml:space="preserve"> Table.</w:t>
      </w:r>
      <w:r w:rsidR="00FF26DF" w:rsidRPr="007D621D">
        <w:rPr>
          <w:rFonts w:ascii="Times New Roman" w:hAnsi="Times New Roman" w:cs="Times New Roman"/>
          <w:b/>
          <w:lang w:val="en-US"/>
        </w:rPr>
        <w:t xml:space="preserve"> </w:t>
      </w:r>
      <w:r w:rsidR="003D54F0" w:rsidRPr="007D621D">
        <w:rPr>
          <w:rFonts w:ascii="Times New Roman" w:hAnsi="Times New Roman" w:cs="Times New Roman"/>
          <w:b/>
          <w:lang w:val="en-US"/>
        </w:rPr>
        <w:t>Risk of bias assessment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984"/>
        <w:gridCol w:w="1418"/>
        <w:gridCol w:w="1701"/>
      </w:tblGrid>
      <w:tr w:rsidR="007154B0" w:rsidRPr="00FF26DF" w14:paraId="38BF18E0" w14:textId="77777777" w:rsidTr="007D7DC1">
        <w:tc>
          <w:tcPr>
            <w:tcW w:w="1271" w:type="dxa"/>
            <w:shd w:val="clear" w:color="auto" w:fill="BFBFBF"/>
          </w:tcPr>
          <w:p w14:paraId="26C1B59E" w14:textId="77777777" w:rsidR="003D54F0" w:rsidRPr="00CC4E7E" w:rsidRDefault="003D54F0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C4E7E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Author, Year </w:t>
            </w:r>
          </w:p>
        </w:tc>
        <w:tc>
          <w:tcPr>
            <w:tcW w:w="1559" w:type="dxa"/>
            <w:shd w:val="clear" w:color="auto" w:fill="BFBFBF"/>
          </w:tcPr>
          <w:p w14:paraId="706148D6" w14:textId="77777777" w:rsidR="003D54F0" w:rsidRPr="00CC4E7E" w:rsidRDefault="003D54F0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C4E7E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Inappropriate eligibility criteria</w:t>
            </w:r>
          </w:p>
        </w:tc>
        <w:tc>
          <w:tcPr>
            <w:tcW w:w="1560" w:type="dxa"/>
            <w:shd w:val="clear" w:color="auto" w:fill="BFBFBF"/>
          </w:tcPr>
          <w:p w14:paraId="5F341CCC" w14:textId="77777777" w:rsidR="003D54F0" w:rsidRPr="00CC4E7E" w:rsidRDefault="003D54F0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C4E7E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Inappropriate methods for exposure and outcome variables</w:t>
            </w:r>
          </w:p>
        </w:tc>
        <w:tc>
          <w:tcPr>
            <w:tcW w:w="1984" w:type="dxa"/>
            <w:shd w:val="clear" w:color="auto" w:fill="BFBFBF"/>
          </w:tcPr>
          <w:p w14:paraId="6D419D0B" w14:textId="77777777" w:rsidR="003D54F0" w:rsidRPr="00CC4E7E" w:rsidRDefault="003D54F0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C4E7E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Not controlled for confounding</w:t>
            </w:r>
          </w:p>
        </w:tc>
        <w:tc>
          <w:tcPr>
            <w:tcW w:w="1418" w:type="dxa"/>
            <w:shd w:val="clear" w:color="auto" w:fill="BFBFBF"/>
          </w:tcPr>
          <w:p w14:paraId="09328E29" w14:textId="77777777" w:rsidR="003D54F0" w:rsidRPr="00CC4E7E" w:rsidRDefault="003D54F0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C4E7E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Incomplete or inadequate follow-up</w:t>
            </w:r>
          </w:p>
        </w:tc>
        <w:tc>
          <w:tcPr>
            <w:tcW w:w="1701" w:type="dxa"/>
            <w:shd w:val="clear" w:color="auto" w:fill="BFBFBF"/>
          </w:tcPr>
          <w:p w14:paraId="73846261" w14:textId="77777777" w:rsidR="003D54F0" w:rsidRPr="00CC4E7E" w:rsidRDefault="003D54F0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C4E7E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Other limitations</w:t>
            </w:r>
          </w:p>
        </w:tc>
      </w:tr>
      <w:tr w:rsidR="002A118F" w:rsidRPr="00684260" w14:paraId="6D9816B2" w14:textId="77777777" w:rsidTr="007D7DC1">
        <w:tc>
          <w:tcPr>
            <w:tcW w:w="1271" w:type="dxa"/>
            <w:shd w:val="clear" w:color="auto" w:fill="auto"/>
          </w:tcPr>
          <w:p w14:paraId="162A2A1C" w14:textId="77777777" w:rsidR="00DD535E" w:rsidRPr="00FF26DF" w:rsidRDefault="00DD535E" w:rsidP="00DD535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i, 2004</w:t>
            </w:r>
          </w:p>
        </w:tc>
        <w:tc>
          <w:tcPr>
            <w:tcW w:w="1559" w:type="dxa"/>
          </w:tcPr>
          <w:p w14:paraId="6A9E3AC1" w14:textId="2BDE687D" w:rsidR="00DD535E" w:rsidRPr="00FF26DF" w:rsidRDefault="00DD535E" w:rsidP="00DD535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="00B2331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rvey </w:t>
            </w:r>
            <w:r w:rsidR="0028247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as sent after all members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om a single hospital </w:t>
            </w:r>
            <w:r w:rsidR="0028247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turned to work and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="00077DF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sponse rate </w:t>
            </w:r>
            <w:r w:rsidR="0028247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</w:t>
            </w:r>
            <w:r w:rsidR="00077DF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1%</w:t>
            </w:r>
            <w:r w:rsidR="00A3475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5340DBFF" w14:textId="6032F660" w:rsidR="00DD535E" w:rsidRPr="00FF26DF" w:rsidRDefault="00DD535E" w:rsidP="00DD535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design with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uestionnaires</w:t>
            </w:r>
          </w:p>
        </w:tc>
        <w:tc>
          <w:tcPr>
            <w:tcW w:w="1984" w:type="dxa"/>
          </w:tcPr>
          <w:p w14:paraId="2F019091" w14:textId="77777777" w:rsidR="00DD535E" w:rsidRPr="00FF26DF" w:rsidRDefault="00DD535E" w:rsidP="00DD535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stepwise </w:t>
            </w:r>
            <w:r w:rsidR="000E3DCB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ple logistic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gression model </w:t>
            </w:r>
            <w:r w:rsidR="000E3DCB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 </w:t>
            </w:r>
            <w:r w:rsidR="008943D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 for</w:t>
            </w:r>
            <w:r w:rsidR="000E3DCB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lated factors for acute stress disorder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5D6C8C9" w14:textId="77777777" w:rsidR="0062554A" w:rsidRPr="00FF26DF" w:rsidRDefault="0062554A" w:rsidP="00DD535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A44B653" w14:textId="446BA716" w:rsidR="0062554A" w:rsidRPr="00FF26DF" w:rsidRDefault="0062554A" w:rsidP="00DD535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3913958C" w14:textId="77777777" w:rsidR="00DD535E" w:rsidRPr="00FF26DF" w:rsidRDefault="00DD535E" w:rsidP="00DD535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6B579E64" w14:textId="0658D53C" w:rsidR="00DD535E" w:rsidRPr="00FF26DF" w:rsidRDefault="00CA5A03" w:rsidP="00DD535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="00B2331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ly some concerns regarding recall bias since</w:t>
            </w:r>
            <w:r w:rsidR="009C07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2331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rvey was completed within one month after </w:t>
            </w:r>
            <w:r w:rsidR="00A5760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hospitalization of </w:t>
            </w:r>
            <w:r w:rsidR="00B2331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ARS </w:t>
            </w:r>
            <w:r w:rsidR="00A5760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ients</w:t>
            </w:r>
          </w:p>
          <w:p w14:paraId="7569CA0C" w14:textId="77777777" w:rsidR="002B0D1B" w:rsidRPr="00FF26DF" w:rsidRDefault="002B0D1B" w:rsidP="00DD535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F5CFE64" w14:textId="08C04A51" w:rsidR="002B0D1B" w:rsidRPr="00FF26DF" w:rsidRDefault="002B0D1B" w:rsidP="00DD535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serious concerns regarding reporting bias since info on model development and inclusion of variables is lacking</w:t>
            </w:r>
          </w:p>
        </w:tc>
      </w:tr>
      <w:tr w:rsidR="002A118F" w:rsidRPr="00684260" w14:paraId="71AFA92D" w14:textId="77777777" w:rsidTr="007D7DC1">
        <w:tc>
          <w:tcPr>
            <w:tcW w:w="1271" w:type="dxa"/>
            <w:shd w:val="clear" w:color="auto" w:fill="auto"/>
          </w:tcPr>
          <w:p w14:paraId="7EAB98BB" w14:textId="77777777" w:rsidR="003D54F0" w:rsidRPr="00FF26DF" w:rsidRDefault="001A1C67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an, </w:t>
            </w:r>
            <w:r w:rsidR="0028247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559" w:type="dxa"/>
          </w:tcPr>
          <w:p w14:paraId="180F37B2" w14:textId="0E5B504A" w:rsidR="003D54F0" w:rsidRPr="00FF26DF" w:rsidRDefault="007C2C29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="003D54F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rvey was sent to all doctors and nurses </w:t>
            </w:r>
            <w:r w:rsidR="0015246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om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 single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ospital by email and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se rate was 67%</w:t>
            </w:r>
            <w:r w:rsidR="00A3475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1AD86196" w14:textId="0BEB629E" w:rsidR="003D54F0" w:rsidRPr="00FF26DF" w:rsidRDefault="00006290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design with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questionnaires</w:t>
            </w:r>
          </w:p>
        </w:tc>
        <w:tc>
          <w:tcPr>
            <w:tcW w:w="1984" w:type="dxa"/>
          </w:tcPr>
          <w:p w14:paraId="648142BC" w14:textId="70F5CE48" w:rsidR="003D54F0" w:rsidRPr="00FF26DF" w:rsidRDefault="00006290" w:rsidP="008A2AA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="008A2AA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gistic regression analysis was</w:t>
            </w:r>
            <w:r w:rsidR="00A3475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8A2AA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formed to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just for the </w:t>
            </w:r>
            <w:r w:rsidR="008A2AA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dictors of psychiatric symptoms</w:t>
            </w:r>
            <w:r w:rsidR="00A3475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418" w:type="dxa"/>
          </w:tcPr>
          <w:p w14:paraId="4DEA14D1" w14:textId="77777777" w:rsidR="003D54F0" w:rsidRPr="00FF26DF" w:rsidRDefault="008A2AAC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282D6CB2" w14:textId="4B6D0702" w:rsidR="003D54F0" w:rsidRPr="00FF26DF" w:rsidRDefault="00B23313" w:rsidP="00B233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only some concerns regarding recall bias since survey was completed 2 months after the first case of</w:t>
            </w:r>
            <w:r w:rsidR="006C191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RS was reported in Singapore</w:t>
            </w:r>
          </w:p>
        </w:tc>
      </w:tr>
      <w:tr w:rsidR="008A2AAC" w:rsidRPr="00684260" w14:paraId="1548CADF" w14:textId="77777777" w:rsidTr="007D7DC1">
        <w:tc>
          <w:tcPr>
            <w:tcW w:w="1271" w:type="dxa"/>
            <w:shd w:val="clear" w:color="auto" w:fill="auto"/>
          </w:tcPr>
          <w:p w14:paraId="7AFA0C3E" w14:textId="77777777" w:rsidR="008A2AAC" w:rsidRPr="00FF26DF" w:rsidRDefault="008A2AAC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ng, 2006</w:t>
            </w:r>
          </w:p>
        </w:tc>
        <w:tc>
          <w:tcPr>
            <w:tcW w:w="1559" w:type="dxa"/>
          </w:tcPr>
          <w:p w14:paraId="65B4B21D" w14:textId="577DEE3D" w:rsidR="008A2AAC" w:rsidRPr="00FF26DF" w:rsidRDefault="00A47ACA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survey was sent to medical professionals in four medical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ntres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sponse rate was 61% 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3% </w:t>
            </w:r>
            <w:r w:rsidR="002C77D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cessfully completed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A3475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6021EBA8" w14:textId="548B7A1B" w:rsidR="008A2AAC" w:rsidRPr="00FF26DF" w:rsidRDefault="00A47ACA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design with questionnaires</w:t>
            </w:r>
          </w:p>
        </w:tc>
        <w:tc>
          <w:tcPr>
            <w:tcW w:w="1984" w:type="dxa"/>
          </w:tcPr>
          <w:p w14:paraId="7BD9D5F1" w14:textId="0E0DA991" w:rsidR="008A2AAC" w:rsidRPr="00FF26DF" w:rsidRDefault="00A47ACA" w:rsidP="00A47AC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multiple regression analyses to predict the impact of social</w:t>
            </w:r>
            <w:r w:rsidR="00B41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action and trust on emotional exhaustion</w:t>
            </w:r>
          </w:p>
        </w:tc>
        <w:tc>
          <w:tcPr>
            <w:tcW w:w="1418" w:type="dxa"/>
          </w:tcPr>
          <w:p w14:paraId="6EF172D6" w14:textId="77777777" w:rsidR="008A2AAC" w:rsidRPr="00FF26DF" w:rsidRDefault="00A47ACA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12E28DAD" w14:textId="5B1FA9A5" w:rsidR="0089600F" w:rsidRPr="00FF26DF" w:rsidRDefault="0089600F" w:rsidP="0089600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only some concerns regarding recall bias since survey was completed 2</w:t>
            </w:r>
            <w:r w:rsidR="00A5760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onths after the first case of</w:t>
            </w:r>
          </w:p>
          <w:p w14:paraId="32750A8D" w14:textId="5493B4D4" w:rsidR="0089600F" w:rsidRPr="00FF26DF" w:rsidRDefault="0089600F" w:rsidP="0089600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ARS was reported in </w:t>
            </w:r>
            <w:r w:rsidR="00A5760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iwan</w:t>
            </w:r>
          </w:p>
          <w:p w14:paraId="2C7385F6" w14:textId="77777777" w:rsidR="0089600F" w:rsidRPr="00FF26DF" w:rsidRDefault="0089600F" w:rsidP="00556F9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A96238E" w14:textId="01F6E837" w:rsidR="00556F95" w:rsidRPr="00FF26DF" w:rsidRDefault="0089600F" w:rsidP="00556F9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ther reported limitations: </w:t>
            </w:r>
            <w:r w:rsidR="00556F9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ltural differences also</w:t>
            </w:r>
            <w:r w:rsidR="00BB54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56F9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uence the</w:t>
            </w:r>
          </w:p>
          <w:p w14:paraId="3FCF7859" w14:textId="7BEE74CB" w:rsidR="008A2AAC" w:rsidRPr="00FF26DF" w:rsidRDefault="00556F95" w:rsidP="00556F9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eation of social capital. Factors such as</w:t>
            </w:r>
            <w:r w:rsidR="00334FA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ference to</w:t>
            </w:r>
            <w:r w:rsidR="00BB54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thority,</w:t>
            </w:r>
            <w:r w:rsidR="00334FA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oicism, fatalism, societal cohesiveness, and</w:t>
            </w:r>
            <w:r w:rsidR="00334FA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al</w:t>
            </w:r>
            <w:r w:rsidR="00BB54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geneity could affect how trust and social</w:t>
            </w:r>
            <w:r w:rsidR="009C07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pital are built and maintained</w:t>
            </w:r>
            <w:r w:rsidR="00334FA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A47ACA" w:rsidRPr="00684260" w14:paraId="0F65AC20" w14:textId="77777777" w:rsidTr="007D7DC1">
        <w:tc>
          <w:tcPr>
            <w:tcW w:w="1271" w:type="dxa"/>
            <w:shd w:val="clear" w:color="auto" w:fill="auto"/>
          </w:tcPr>
          <w:p w14:paraId="249B8D01" w14:textId="77777777" w:rsidR="00A47ACA" w:rsidRPr="00FF26DF" w:rsidRDefault="00A47ACA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n, 2005</w:t>
            </w:r>
          </w:p>
        </w:tc>
        <w:tc>
          <w:tcPr>
            <w:tcW w:w="1559" w:type="dxa"/>
          </w:tcPr>
          <w:p w14:paraId="1FFACBC3" w14:textId="4E276D69" w:rsidR="00A47ACA" w:rsidRPr="00FF26DF" w:rsidRDefault="00207983" w:rsidP="00847E1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="00847E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ey was sent to nurses working with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847E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ients in wards or emergency units</w:t>
            </w:r>
            <w:r w:rsidR="007154B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847E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 single hospital</w:t>
            </w:r>
            <w:r w:rsidR="00847E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ospital (no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andom</w:t>
            </w:r>
            <w:r w:rsidR="007154B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="00847E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sponse rate was </w:t>
            </w:r>
            <w:r w:rsidR="00847E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%</w:t>
            </w:r>
            <w:r w:rsidR="000613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7367B7E7" w14:textId="77777777" w:rsidR="00A47ACA" w:rsidRPr="00FF26DF" w:rsidRDefault="00847E17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design with questionnaires</w:t>
            </w:r>
          </w:p>
        </w:tc>
        <w:tc>
          <w:tcPr>
            <w:tcW w:w="1984" w:type="dxa"/>
          </w:tcPr>
          <w:p w14:paraId="3EE83E10" w14:textId="5D00B980" w:rsidR="00A47ACA" w:rsidRPr="00FF26DF" w:rsidRDefault="009F4244" w:rsidP="009F424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controlled for demographic variables by analyses of covariance (ANCOVAs) followed by post hoc least-significant-difference</w:t>
            </w:r>
            <w:r w:rsidR="00B41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arisons to compare symptoms across three</w:t>
            </w:r>
            <w:r w:rsidR="00C7345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s of nurses</w:t>
            </w:r>
          </w:p>
        </w:tc>
        <w:tc>
          <w:tcPr>
            <w:tcW w:w="1418" w:type="dxa"/>
          </w:tcPr>
          <w:p w14:paraId="6EA1CC78" w14:textId="77777777" w:rsidR="00A47ACA" w:rsidRPr="00FF26DF" w:rsidRDefault="00707F3B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502DFD92" w14:textId="2ADA21DF" w:rsidR="00A47ACA" w:rsidRPr="00FF26DF" w:rsidRDefault="00515848" w:rsidP="0051584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only some concerns regarding recall bias since</w:t>
            </w:r>
            <w:r w:rsidR="00BB54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ey was completed at the peak of</w:t>
            </w:r>
            <w:r w:rsidR="00BB54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</w:t>
            </w:r>
            <w:r w:rsidR="00BB54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RS outbreak</w:t>
            </w:r>
          </w:p>
        </w:tc>
      </w:tr>
      <w:tr w:rsidR="003E2ABE" w:rsidRPr="00684260" w14:paraId="7DD04763" w14:textId="77777777" w:rsidTr="007D7DC1">
        <w:tc>
          <w:tcPr>
            <w:tcW w:w="1271" w:type="dxa"/>
            <w:shd w:val="clear" w:color="auto" w:fill="auto"/>
          </w:tcPr>
          <w:p w14:paraId="4A88F22F" w14:textId="77777777" w:rsidR="003E2ABE" w:rsidRPr="00FF26DF" w:rsidRDefault="003E2ABE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en, 2006</w:t>
            </w:r>
          </w:p>
        </w:tc>
        <w:tc>
          <w:tcPr>
            <w:tcW w:w="1559" w:type="dxa"/>
          </w:tcPr>
          <w:p w14:paraId="146EAD4D" w14:textId="7EBE641A" w:rsidR="003E2ABE" w:rsidRPr="00FF26DF" w:rsidRDefault="00622179" w:rsidP="0025115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,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rvey was sent to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ursing staff </w:t>
            </w:r>
            <w:r w:rsidR="0025115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om largest obligatory SARS designated treatment hospital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5115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Taiwan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ut there 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</w:t>
            </w:r>
            <w:r w:rsidR="0015246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urther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fo on the selection procedure.</w:t>
            </w:r>
            <w:r w:rsidR="0025115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="0025115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fo on </w:t>
            </w:r>
            <w:r w:rsidR="00FE7B7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="0025115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se rate is</w:t>
            </w:r>
            <w:r w:rsidR="00E45B9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acking</w:t>
            </w:r>
            <w:r w:rsidR="0025115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560" w:type="dxa"/>
          </w:tcPr>
          <w:p w14:paraId="74FB2AFA" w14:textId="77777777" w:rsidR="003E2ABE" w:rsidRPr="00FF26DF" w:rsidRDefault="00707F3B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outcome measures were assessed with questionnaires</w:t>
            </w:r>
          </w:p>
        </w:tc>
        <w:tc>
          <w:tcPr>
            <w:tcW w:w="1984" w:type="dxa"/>
          </w:tcPr>
          <w:p w14:paraId="62ACBF04" w14:textId="77777777" w:rsidR="00707F3B" w:rsidRPr="00FF26DF" w:rsidRDefault="00707F3B" w:rsidP="00707F3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GEE analysis was performed to control for changes in time and possible confounding factors such as perceived</w:t>
            </w:r>
          </w:p>
          <w:p w14:paraId="738937B5" w14:textId="26F38DB9" w:rsidR="003E2ABE" w:rsidRPr="00FF26DF" w:rsidRDefault="00707F3B" w:rsidP="00707F3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k stress before the SARS epidemic and level of family</w:t>
            </w:r>
            <w:r w:rsidR="00B41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pport while performing SARS patient care</w:t>
            </w:r>
            <w:r w:rsidR="00A3475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418" w:type="dxa"/>
          </w:tcPr>
          <w:p w14:paraId="722B02D4" w14:textId="77777777" w:rsidR="003E2ABE" w:rsidRPr="00FF26DF" w:rsidRDefault="009E5A2E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drop-out rate of 3.3%</w:t>
            </w:r>
          </w:p>
        </w:tc>
        <w:tc>
          <w:tcPr>
            <w:tcW w:w="1701" w:type="dxa"/>
          </w:tcPr>
          <w:p w14:paraId="77186464" w14:textId="26693303" w:rsidR="003E2ABE" w:rsidRPr="00FF26DF" w:rsidRDefault="00515848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</w:t>
            </w:r>
            <w:r w:rsidR="00F60AB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arding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call bias since survey was completed when nurses were caring for SARS patients at several time points</w:t>
            </w:r>
          </w:p>
        </w:tc>
      </w:tr>
      <w:tr w:rsidR="003E2ABE" w:rsidRPr="00684260" w14:paraId="7EE35B00" w14:textId="77777777" w:rsidTr="007D7DC1">
        <w:tc>
          <w:tcPr>
            <w:tcW w:w="1271" w:type="dxa"/>
            <w:shd w:val="clear" w:color="auto" w:fill="auto"/>
          </w:tcPr>
          <w:p w14:paraId="3A4F92EE" w14:textId="77777777" w:rsidR="003E2ABE" w:rsidRPr="00FF26DF" w:rsidRDefault="003E2ABE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hen, 2007</w:t>
            </w:r>
          </w:p>
        </w:tc>
        <w:tc>
          <w:tcPr>
            <w:tcW w:w="1559" w:type="dxa"/>
          </w:tcPr>
          <w:p w14:paraId="19C498F1" w14:textId="3962F6EA" w:rsidR="003E2ABE" w:rsidRPr="00FF26DF" w:rsidRDefault="00804C1F" w:rsidP="00847E1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, </w:t>
            </w:r>
            <w:r w:rsidR="00E45B9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ey was sent to HCW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E45B9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ho treated SARS patient and control group (hospital staff with no SARS contacts) 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om a single hospital </w:t>
            </w:r>
            <w:r w:rsidR="00E45B9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 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re was no </w:t>
            </w:r>
            <w:r w:rsidR="0015246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urther 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o on the selection procedure. I</w:t>
            </w:r>
            <w:r w:rsidR="00E45B9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o on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</w:t>
            </w:r>
            <w:r w:rsidR="00E45B9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sponse rate is lacking</w:t>
            </w:r>
            <w:r w:rsidR="000613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262C1F48" w14:textId="77777777" w:rsidR="003E2ABE" w:rsidRPr="00FF26DF" w:rsidRDefault="00E45B98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design with questionnaires</w:t>
            </w:r>
          </w:p>
        </w:tc>
        <w:tc>
          <w:tcPr>
            <w:tcW w:w="1984" w:type="dxa"/>
          </w:tcPr>
          <w:p w14:paraId="05B8DCCF" w14:textId="2FAC86A1" w:rsidR="003E2ABE" w:rsidRPr="00FF26DF" w:rsidRDefault="009F6C3D" w:rsidP="009F6C3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multivariable regression models were applied to 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 for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 risk factors</w:t>
            </w:r>
            <w:r w:rsidR="000613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418" w:type="dxa"/>
          </w:tcPr>
          <w:p w14:paraId="1FFBA7E6" w14:textId="77777777" w:rsidR="003E2ABE" w:rsidRPr="00FF26DF" w:rsidRDefault="00E45B98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1464ECF6" w14:textId="5FCD6962" w:rsidR="003E2ABE" w:rsidRPr="00FF26DF" w:rsidRDefault="00923393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</w:t>
            </w:r>
            <w:r w:rsidR="00F60AB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arding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call bias since survey was completed during the period when SARS was endemic</w:t>
            </w:r>
          </w:p>
        </w:tc>
      </w:tr>
      <w:tr w:rsidR="00961DEF" w:rsidRPr="00684260" w14:paraId="5F6D7D13" w14:textId="77777777" w:rsidTr="007D7DC1">
        <w:tc>
          <w:tcPr>
            <w:tcW w:w="1271" w:type="dxa"/>
            <w:shd w:val="clear" w:color="auto" w:fill="auto"/>
          </w:tcPr>
          <w:p w14:paraId="732713B2" w14:textId="77777777" w:rsidR="00961DEF" w:rsidRPr="00FF26DF" w:rsidRDefault="00961DEF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ng, 2004</w:t>
            </w:r>
          </w:p>
        </w:tc>
        <w:tc>
          <w:tcPr>
            <w:tcW w:w="1559" w:type="dxa"/>
          </w:tcPr>
          <w:p w14:paraId="4A089216" w14:textId="220D41AD" w:rsidR="00961DEF" w:rsidRPr="00FF26DF" w:rsidRDefault="00961DEF" w:rsidP="00961D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survey was sent to all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aff 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om a single hospital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 were actually on service during</w:t>
            </w:r>
          </w:p>
          <w:p w14:paraId="45D93D8B" w14:textId="3BA1E428" w:rsidR="00961DEF" w:rsidRPr="00FF26DF" w:rsidRDefault="00961DEF" w:rsidP="00961D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outbreak and response rate was 52%</w:t>
            </w:r>
            <w:r w:rsidR="002C77D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2C77D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%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C77D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cessfully completed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60" w:type="dxa"/>
          </w:tcPr>
          <w:p w14:paraId="3A1AD863" w14:textId="77777777" w:rsidR="00961DEF" w:rsidRPr="00FF26DF" w:rsidRDefault="002C77DD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design with questionnaires</w:t>
            </w:r>
          </w:p>
        </w:tc>
        <w:tc>
          <w:tcPr>
            <w:tcW w:w="1984" w:type="dxa"/>
          </w:tcPr>
          <w:p w14:paraId="32EC0E1B" w14:textId="2DAF8622" w:rsidR="00961DEF" w:rsidRPr="00FF26DF" w:rsidRDefault="003B6D8C" w:rsidP="009F6C3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multivariate regression model was performed to a</w:t>
            </w:r>
            <w:r w:rsidR="00AE15F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st for significant variables in the univariate analysis</w:t>
            </w:r>
            <w:r w:rsidR="00874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418" w:type="dxa"/>
          </w:tcPr>
          <w:p w14:paraId="24E5E7DE" w14:textId="77777777" w:rsidR="00961DEF" w:rsidRPr="00FF26DF" w:rsidRDefault="00AC12DF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683CA47F" w14:textId="1C880BF3" w:rsidR="000C5120" w:rsidRPr="00FF26DF" w:rsidRDefault="000C5120" w:rsidP="000C512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</w:t>
            </w:r>
            <w:r w:rsidR="00F60AB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garding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all bias since survey was completed at the time when the hospital was officially declared</w:t>
            </w:r>
            <w:r w:rsidR="008459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 having a serious nosocomial infection with SARS</w:t>
            </w:r>
          </w:p>
          <w:p w14:paraId="2B5EF82A" w14:textId="77777777" w:rsidR="000C5120" w:rsidRPr="00FF26DF" w:rsidRDefault="000C5120" w:rsidP="00F879B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2FD031F" w14:textId="4163791C" w:rsidR="00961DEF" w:rsidRPr="00FF26DF" w:rsidRDefault="000C5120" w:rsidP="00F879B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reported limitations: o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ly about half of the HCWs who were exposed to the threat responded in the study</w:t>
            </w:r>
            <w:r w:rsidR="008F16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961DEF" w:rsidRPr="00684260" w14:paraId="522AA619" w14:textId="77777777" w:rsidTr="007D7DC1">
        <w:tc>
          <w:tcPr>
            <w:tcW w:w="1271" w:type="dxa"/>
            <w:shd w:val="clear" w:color="auto" w:fill="auto"/>
          </w:tcPr>
          <w:p w14:paraId="77BE9A80" w14:textId="1F718805" w:rsidR="00961DEF" w:rsidRPr="00FF26DF" w:rsidRDefault="006E56DE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, 2005</w:t>
            </w:r>
          </w:p>
        </w:tc>
        <w:tc>
          <w:tcPr>
            <w:tcW w:w="1559" w:type="dxa"/>
          </w:tcPr>
          <w:p w14:paraId="663A1FF3" w14:textId="2FB5D2B8" w:rsidR="00961DEF" w:rsidRPr="00FF26DF" w:rsidRDefault="00FA34C6" w:rsidP="00FA34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the survey was sent to staff members who had been infected by SARS but are now recovering (regression analysis). The</w:t>
            </w:r>
            <w:r w:rsidR="00EE4BD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rticipants were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t only HCW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ut also patients. The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sponse rate was only 30%.  </w:t>
            </w:r>
          </w:p>
        </w:tc>
        <w:tc>
          <w:tcPr>
            <w:tcW w:w="1560" w:type="dxa"/>
          </w:tcPr>
          <w:p w14:paraId="5EE8AC6E" w14:textId="3D4F5EC7" w:rsidR="00961DEF" w:rsidRPr="00FF26DF" w:rsidRDefault="00FA34C6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1F2BDB2B" w14:textId="73B75814" w:rsidR="00961DEF" w:rsidRPr="00FF26DF" w:rsidRDefault="00AE15F8" w:rsidP="00AE15F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multiple regression analysis was performed to adjust for perceived self-efficacy, infection, insecurity, and instability. </w:t>
            </w:r>
          </w:p>
        </w:tc>
        <w:tc>
          <w:tcPr>
            <w:tcW w:w="1418" w:type="dxa"/>
          </w:tcPr>
          <w:p w14:paraId="7083C6FA" w14:textId="1355192E" w:rsidR="00961DEF" w:rsidRPr="00FF26DF" w:rsidRDefault="007635C7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63F42F98" w14:textId="77777777" w:rsidR="00A3475A" w:rsidRPr="00FF26DF" w:rsidRDefault="00D73FA1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  <w:r w:rsidR="00EE4BD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ous </w:t>
            </w:r>
            <w:r w:rsidR="00EE4BD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rns on recall bias since survey was completed 3</w:t>
            </w:r>
            <w:r w:rsidR="00F60AB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4 </w:t>
            </w:r>
            <w:r w:rsidR="00EE4BD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ths after infection</w:t>
            </w:r>
          </w:p>
          <w:p w14:paraId="5F633EE4" w14:textId="5BCCE50C" w:rsidR="00961DEF" w:rsidRPr="00FF26DF" w:rsidRDefault="00961DEF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A75542B" w14:textId="78D0DFCF" w:rsidR="00EE4BDA" w:rsidRPr="00FF26DF" w:rsidRDefault="00EE4BDA" w:rsidP="00EE4B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reported limitations: Sample included</w:t>
            </w:r>
            <w:r w:rsidR="009C07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ewer doctors but more allied health professionals and support staff than respective proportions among </w:t>
            </w:r>
            <w:r w:rsidR="009C07A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</w:t>
            </w:r>
            <w:r w:rsidR="009C07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9C07A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ondents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</w:p>
        </w:tc>
      </w:tr>
      <w:tr w:rsidR="000A4A89" w:rsidRPr="00684260" w14:paraId="22FA1953" w14:textId="77777777" w:rsidTr="007D7DC1">
        <w:tc>
          <w:tcPr>
            <w:tcW w:w="1271" w:type="dxa"/>
            <w:shd w:val="clear" w:color="auto" w:fill="auto"/>
          </w:tcPr>
          <w:p w14:paraId="6A6F2CA4" w14:textId="623C158D" w:rsidR="000A4A89" w:rsidRPr="00FF26DF" w:rsidRDefault="000A4A89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ng, 2020</w:t>
            </w:r>
          </w:p>
        </w:tc>
        <w:tc>
          <w:tcPr>
            <w:tcW w:w="1559" w:type="dxa"/>
          </w:tcPr>
          <w:p w14:paraId="461073C2" w14:textId="0991DBB9" w:rsidR="000A4A89" w:rsidRPr="00FF26DF" w:rsidRDefault="000A4A89" w:rsidP="00FA34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</w:t>
            </w: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net-mediated questionnaire recruiting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ctors and nurses in all workstations in Wuhan</w:t>
            </w: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volves self-selection and it is uncertain whether the sample is representative for the study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pulation.</w:t>
            </w:r>
          </w:p>
        </w:tc>
        <w:tc>
          <w:tcPr>
            <w:tcW w:w="1560" w:type="dxa"/>
          </w:tcPr>
          <w:p w14:paraId="0035ADB3" w14:textId="333A8B44" w:rsidR="000A4A89" w:rsidRPr="00FF26DF" w:rsidRDefault="000A4A89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650A52A8" w14:textId="491B9490" w:rsidR="000A4A89" w:rsidRPr="000A4A89" w:rsidRDefault="000A4A89" w:rsidP="000A4A8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</w:t>
            </w: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tructural equation model was constructed to explore the relationship among the four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in </w:t>
            </w: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onent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mely,</w:t>
            </w:r>
          </w:p>
          <w:p w14:paraId="432442FF" w14:textId="306ABDB7" w:rsidR="000A4A89" w:rsidRPr="000A4A89" w:rsidRDefault="000A4A89" w:rsidP="000A4A8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posure, accessed mental healthcare services, mental health statu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self-perceived health status</w:t>
            </w:r>
          </w:p>
          <w:p w14:paraId="265565CD" w14:textId="612AFC3D" w:rsidR="000A4A89" w:rsidRPr="00FF26DF" w:rsidRDefault="000A4A89" w:rsidP="000A4A8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ared to that before the COVID-19 outbreak.</w:t>
            </w:r>
          </w:p>
        </w:tc>
        <w:tc>
          <w:tcPr>
            <w:tcW w:w="1418" w:type="dxa"/>
          </w:tcPr>
          <w:p w14:paraId="352F1EAD" w14:textId="0ACD8B1D" w:rsidR="000A4A89" w:rsidRPr="00FF26DF" w:rsidRDefault="000A4A89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6BB8935C" w14:textId="5108B720" w:rsidR="000A4A89" w:rsidRPr="00FF26DF" w:rsidRDefault="008459A1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regarding recall bias since survey was complete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uring the COVID-19 outbreak in Wuhan. </w:t>
            </w:r>
          </w:p>
        </w:tc>
      </w:tr>
      <w:tr w:rsidR="007635C7" w:rsidRPr="00684260" w14:paraId="7E8C78D6" w14:textId="77777777" w:rsidTr="007D7DC1">
        <w:tc>
          <w:tcPr>
            <w:tcW w:w="1271" w:type="dxa"/>
            <w:shd w:val="clear" w:color="auto" w:fill="auto"/>
          </w:tcPr>
          <w:p w14:paraId="7AAD7553" w14:textId="153982AB" w:rsidR="007635C7" w:rsidRPr="00FF26DF" w:rsidRDefault="00657768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im, 2016</w:t>
            </w:r>
          </w:p>
        </w:tc>
        <w:tc>
          <w:tcPr>
            <w:tcW w:w="1559" w:type="dxa"/>
          </w:tcPr>
          <w:p w14:paraId="6B7AF88C" w14:textId="72DB18F6" w:rsidR="007635C7" w:rsidRPr="00FF26DF" w:rsidRDefault="00AD37E7" w:rsidP="00AD37E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="001D763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ey was sent to nurses</w:t>
            </w:r>
            <w:r w:rsid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1D763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ruited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rom </w:t>
            </w:r>
            <w:r w:rsidR="001D763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ght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stitution</w:t>
            </w:r>
            <w:r w:rsidR="001D763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y simple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ndom</w:t>
            </w:r>
            <w:r w:rsidR="001D763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</w:t>
            </w:r>
            <w:r w:rsidR="001D763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The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sponse rate </w:t>
            </w:r>
            <w:r w:rsidR="001D763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as 92.9% 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F17B11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%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17B11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cessfully completed</w:t>
            </w:r>
            <w:r w:rsidR="00F879B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679DF563" w14:textId="640A8248" w:rsidR="007635C7" w:rsidRPr="00FF26DF" w:rsidRDefault="00F17B11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30E8F03B" w14:textId="14360DF3" w:rsidR="00693DB6" w:rsidRPr="00FF26DF" w:rsidRDefault="00693DB6" w:rsidP="00693DB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="00186531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tiple regression was</w:t>
            </w:r>
            <w:r w:rsidR="00B41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formed to adjust for significant variables in the difference testing and correlation analysis. </w:t>
            </w:r>
          </w:p>
          <w:p w14:paraId="31DBD1C6" w14:textId="0E9439AE" w:rsidR="007635C7" w:rsidRPr="00FF26DF" w:rsidRDefault="007635C7" w:rsidP="00693DB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590B679A" w14:textId="1D35AF51" w:rsidR="007635C7" w:rsidRPr="00FF26DF" w:rsidRDefault="00693DB6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25927482" w14:textId="5E7BD360" w:rsidR="007635C7" w:rsidRPr="00FF26DF" w:rsidRDefault="0054332A" w:rsidP="0054332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only some concerns regarding recall bias since survey was completed when</w:t>
            </w:r>
            <w:r w:rsidR="003638E4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disease had not yet been controlled </w:t>
            </w:r>
          </w:p>
        </w:tc>
      </w:tr>
      <w:tr w:rsidR="007635C7" w:rsidRPr="00684260" w14:paraId="442A6E4E" w14:textId="77777777" w:rsidTr="007D7DC1">
        <w:tc>
          <w:tcPr>
            <w:tcW w:w="1271" w:type="dxa"/>
            <w:shd w:val="clear" w:color="auto" w:fill="auto"/>
          </w:tcPr>
          <w:p w14:paraId="6E04B33C" w14:textId="531F8477" w:rsidR="007635C7" w:rsidRPr="00FF26DF" w:rsidRDefault="00E0281E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oh, 2005</w:t>
            </w:r>
          </w:p>
        </w:tc>
        <w:tc>
          <w:tcPr>
            <w:tcW w:w="1559" w:type="dxa"/>
          </w:tcPr>
          <w:p w14:paraId="36C7F5C0" w14:textId="15813B03" w:rsidR="00BB2A51" w:rsidRPr="00FF26DF" w:rsidRDefault="00BB2A51" w:rsidP="00BB2A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survey was sent to all employees</w:t>
            </w:r>
          </w:p>
          <w:p w14:paraId="302BA23D" w14:textId="2665F8DE" w:rsidR="00BB2A51" w:rsidRPr="00FF26DF" w:rsidRDefault="00BB2A51" w:rsidP="00BB2A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 the payroll of nine healthcare</w:t>
            </w:r>
          </w:p>
          <w:p w14:paraId="455CEAA0" w14:textId="08B58D6F" w:rsidR="007635C7" w:rsidRPr="00FF26DF" w:rsidRDefault="00BB2A51" w:rsidP="00BB2A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stitutions </w:t>
            </w:r>
            <w:r w:rsidR="0006381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the response rate was 70%</w:t>
            </w:r>
            <w:r w:rsidR="000613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18A1D046" w14:textId="42956BF1" w:rsidR="007635C7" w:rsidRPr="00FF26DF" w:rsidRDefault="007D5F05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7F33EA87" w14:textId="77777777" w:rsidR="00186531" w:rsidRPr="00FF26DF" w:rsidRDefault="00186531" w:rsidP="0018653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multiple logistic</w:t>
            </w:r>
          </w:p>
          <w:p w14:paraId="12BFC03C" w14:textId="2A665A98" w:rsidR="007635C7" w:rsidRPr="00FF26DF" w:rsidRDefault="00186531" w:rsidP="0018653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gression was performed to </w:t>
            </w:r>
            <w:r w:rsidR="000613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 for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ach of the independent variables.</w:t>
            </w:r>
          </w:p>
        </w:tc>
        <w:tc>
          <w:tcPr>
            <w:tcW w:w="1418" w:type="dxa"/>
          </w:tcPr>
          <w:p w14:paraId="613E771E" w14:textId="71FAC695" w:rsidR="007635C7" w:rsidRPr="00FF26DF" w:rsidRDefault="00186531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346C9204" w14:textId="70E274AB" w:rsidR="007635C7" w:rsidRPr="00FF26DF" w:rsidRDefault="00D73FA1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serious concerns regarding recall bias since the survey was completed towards the tail end of the</w:t>
            </w:r>
            <w:r w:rsidR="009C07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idemic</w:t>
            </w:r>
          </w:p>
        </w:tc>
      </w:tr>
      <w:tr w:rsidR="007635C7" w:rsidRPr="00684260" w14:paraId="125780F1" w14:textId="77777777" w:rsidTr="007D7DC1">
        <w:tc>
          <w:tcPr>
            <w:tcW w:w="1271" w:type="dxa"/>
            <w:shd w:val="clear" w:color="auto" w:fill="auto"/>
          </w:tcPr>
          <w:p w14:paraId="2AD691C9" w14:textId="0AEF0DB5" w:rsidR="007635C7" w:rsidRPr="00FF26DF" w:rsidRDefault="004F4EBC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Lai, 2020</w:t>
            </w:r>
          </w:p>
        </w:tc>
        <w:tc>
          <w:tcPr>
            <w:tcW w:w="1559" w:type="dxa"/>
          </w:tcPr>
          <w:p w14:paraId="04A391A2" w14:textId="6FF662A7" w:rsidR="007635C7" w:rsidRPr="00FF26DF" w:rsidRDefault="000131D9" w:rsidP="00954D6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="00954D6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4 hospitals were selected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ased on </w:t>
            </w:r>
            <w:r w:rsidR="00954D6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ion-stratified, 2-stage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954D6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uster sampling and one clinical department was randomly sampled from each selected hospital. The survey was se</w:t>
            </w:r>
            <w:r w:rsidR="000613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</w:t>
            </w:r>
            <w:r w:rsidR="00954D6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all HCW</w:t>
            </w:r>
            <w:r w:rsidR="000613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954D6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this department</w:t>
            </w:r>
            <w:r w:rsidR="006818D9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="000613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="006818D9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 response rate </w:t>
            </w:r>
            <w:r w:rsidR="005B04E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68.7%</w:t>
            </w:r>
            <w:r w:rsidR="00A3475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12169D84" w14:textId="659CBDCF" w:rsidR="007635C7" w:rsidRPr="00FF26DF" w:rsidRDefault="00AF1539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08A58422" w14:textId="7FFE63B4" w:rsidR="007635C7" w:rsidRPr="00FF26DF" w:rsidRDefault="00AF1539" w:rsidP="00AF153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multivariable logistic regression analysis was performed to adjust for confounders including sex, marital status, educational level, technical title, place of residence, working position and type of hospital</w:t>
            </w:r>
            <w:r w:rsidR="001F440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418" w:type="dxa"/>
          </w:tcPr>
          <w:p w14:paraId="50CAC226" w14:textId="4D3894B5" w:rsidR="007635C7" w:rsidRPr="00FF26DF" w:rsidRDefault="0056099C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23149476" w14:textId="2F6732EE" w:rsidR="00D35975" w:rsidRPr="00FF26DF" w:rsidRDefault="00666EE2" w:rsidP="00D359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regarding recall bias since </w:t>
            </w:r>
            <w:r w:rsidR="00D3597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survey was completed during the period that the total confirmed</w:t>
            </w:r>
          </w:p>
          <w:p w14:paraId="65F8895E" w14:textId="098D4D42" w:rsidR="00D35975" w:rsidRPr="00FF26DF" w:rsidRDefault="00D35975" w:rsidP="00D359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s of COVID-19 exceeded 10000 in China</w:t>
            </w:r>
          </w:p>
          <w:p w14:paraId="0FC26E2E" w14:textId="77777777" w:rsidR="00D35975" w:rsidRPr="00FF26DF" w:rsidRDefault="00D35975" w:rsidP="00D359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8715AF" w14:textId="6511D21E" w:rsidR="007635C7" w:rsidRPr="00FF26DF" w:rsidRDefault="007635C7" w:rsidP="00D3597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35C7" w:rsidRPr="00FF26DF" w14:paraId="2BBDA1EF" w14:textId="77777777" w:rsidTr="007D7DC1">
        <w:tc>
          <w:tcPr>
            <w:tcW w:w="1271" w:type="dxa"/>
            <w:shd w:val="clear" w:color="auto" w:fill="auto"/>
          </w:tcPr>
          <w:p w14:paraId="41FA5107" w14:textId="12503BB0" w:rsidR="007635C7" w:rsidRPr="00FF26DF" w:rsidRDefault="00946869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ncee</w:t>
            </w:r>
            <w:proofErr w:type="spellEnd"/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08</w:t>
            </w:r>
          </w:p>
        </w:tc>
        <w:tc>
          <w:tcPr>
            <w:tcW w:w="1559" w:type="dxa"/>
          </w:tcPr>
          <w:p w14:paraId="3B034B37" w14:textId="083C8D85" w:rsidR="007635C7" w:rsidRPr="00FF26DF" w:rsidRDefault="00C741CF" w:rsidP="00FA34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  <w:r w:rsidR="0078319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urvey was sent to HCW</w:t>
            </w:r>
            <w:r w:rsidR="000613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78319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nine hospitals 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t there was no further info on the selection procedure. The</w:t>
            </w:r>
            <w:r w:rsidR="0078319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fo on response rate is lacking</w:t>
            </w:r>
            <w:r w:rsidR="000613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F75CB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to 24% of total sample also participated in a diagnostic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5CB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view</w:t>
            </w:r>
            <w:r w:rsidR="0006131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1F440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08695660" w14:textId="13564EFE" w:rsidR="007635C7" w:rsidRPr="00FF26DF" w:rsidRDefault="007E5230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, cross-sectional studies with questionnaires but diagnostic interviews were also performed </w:t>
            </w:r>
          </w:p>
        </w:tc>
        <w:tc>
          <w:tcPr>
            <w:tcW w:w="1984" w:type="dxa"/>
          </w:tcPr>
          <w:p w14:paraId="4B775179" w14:textId="0AF2F043" w:rsidR="007E5230" w:rsidRPr="00FF26DF" w:rsidRDefault="007E5230" w:rsidP="007E523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logistic regression analysis was performed to adjust for previous episodes of a psychiatric</w:t>
            </w:r>
          </w:p>
          <w:p w14:paraId="4C2348BD" w14:textId="77788973" w:rsidR="007635C7" w:rsidRPr="00FF26DF" w:rsidRDefault="007E5230" w:rsidP="007E523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order, perception of adequate</w:t>
            </w:r>
            <w:r w:rsid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ining and support, and years of health care experience.</w:t>
            </w:r>
          </w:p>
        </w:tc>
        <w:tc>
          <w:tcPr>
            <w:tcW w:w="1418" w:type="dxa"/>
          </w:tcPr>
          <w:p w14:paraId="00AA466B" w14:textId="2EA5FD51" w:rsidR="007635C7" w:rsidRPr="00FF26DF" w:rsidRDefault="007E5230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267F32FB" w14:textId="0B26AE60" w:rsidR="00B460BE" w:rsidRPr="00FF26DF" w:rsidRDefault="00B460BE" w:rsidP="00B460B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serious concerns regarding recall bias since the survey was completed in the one- to two-year</w:t>
            </w:r>
          </w:p>
          <w:p w14:paraId="1F5C1C7D" w14:textId="71213459" w:rsidR="007635C7" w:rsidRPr="00FF26DF" w:rsidRDefault="00B460BE" w:rsidP="00B460B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iod after the outbreak </w:t>
            </w:r>
          </w:p>
        </w:tc>
      </w:tr>
      <w:tr w:rsidR="00DD7B98" w:rsidRPr="00684260" w14:paraId="283D88D5" w14:textId="77777777" w:rsidTr="007D7DC1">
        <w:tc>
          <w:tcPr>
            <w:tcW w:w="1271" w:type="dxa"/>
            <w:shd w:val="clear" w:color="auto" w:fill="auto"/>
          </w:tcPr>
          <w:p w14:paraId="6CD074C8" w14:textId="797754A3" w:rsidR="00DD7B98" w:rsidRPr="00FF26DF" w:rsidRDefault="00032347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u, 2019</w:t>
            </w:r>
          </w:p>
        </w:tc>
        <w:tc>
          <w:tcPr>
            <w:tcW w:w="1559" w:type="dxa"/>
          </w:tcPr>
          <w:p w14:paraId="141D1632" w14:textId="3D145865" w:rsidR="00DD7B98" w:rsidRPr="00FF26DF" w:rsidRDefault="00E057E2" w:rsidP="00FA34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survey was sent to a random sample (stratified by profession and age group) of the employees of SARS affected hospital and 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sponse rate was 83%. </w:t>
            </w:r>
          </w:p>
        </w:tc>
        <w:tc>
          <w:tcPr>
            <w:tcW w:w="1560" w:type="dxa"/>
          </w:tcPr>
          <w:p w14:paraId="3AE92CA5" w14:textId="199C3579" w:rsidR="00DD7B98" w:rsidRPr="00FF26DF" w:rsidRDefault="00E057E2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3F1A217C" w14:textId="47C929CF" w:rsidR="00E057E2" w:rsidRPr="00FF26DF" w:rsidRDefault="00E057E2" w:rsidP="00E057E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multinomial logistic regression analysis was performed to adjust for </w:t>
            </w:r>
            <w:r w:rsidR="00AE2AD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ocio-demographic factors, PTSD symptom level and job variables. </w:t>
            </w:r>
          </w:p>
          <w:p w14:paraId="1E627D6D" w14:textId="122853A9" w:rsidR="00DD7B98" w:rsidRPr="00FF26DF" w:rsidRDefault="00DD7B98" w:rsidP="00E057E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43727D03" w14:textId="5F9F590A" w:rsidR="00DD7B98" w:rsidRPr="00FF26DF" w:rsidRDefault="00E057E2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696385B2" w14:textId="21E21E83" w:rsidR="00C04B46" w:rsidRPr="00FF26DF" w:rsidRDefault="00FB4E5F" w:rsidP="00E057E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serious concerns regarding recall bias since the survey was completed three years after Beijing’s SARS outbreak </w:t>
            </w:r>
          </w:p>
          <w:p w14:paraId="02C2C880" w14:textId="77777777" w:rsidR="00C04B46" w:rsidRPr="00FF26DF" w:rsidRDefault="00C04B46" w:rsidP="00E057E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F3D61C7" w14:textId="1C4FC6B3" w:rsidR="00C04B46" w:rsidRPr="00FF26DF" w:rsidRDefault="00C04B46" w:rsidP="00E057E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reported limitations:</w:t>
            </w:r>
          </w:p>
          <w:p w14:paraId="2434D879" w14:textId="2A0CFC72" w:rsidR="00E057E2" w:rsidRPr="00FF26DF" w:rsidRDefault="00E057E2" w:rsidP="00E057E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ctors and nurses falling into the high work exposure</w:t>
            </w:r>
          </w:p>
          <w:p w14:paraId="1A32C1B2" w14:textId="3406D434" w:rsidR="00DD7B98" w:rsidRPr="00FF26DF" w:rsidRDefault="00E057E2" w:rsidP="00E057E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egory were oversampled. Hospital employees aged 35 to 55 were also</w:t>
            </w:r>
            <w:r w:rsidR="002B0D1B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sampled.</w:t>
            </w:r>
          </w:p>
        </w:tc>
      </w:tr>
      <w:tr w:rsidR="008459A1" w:rsidRPr="00684260" w14:paraId="7D1A61C5" w14:textId="77777777" w:rsidTr="007D7DC1">
        <w:tc>
          <w:tcPr>
            <w:tcW w:w="1271" w:type="dxa"/>
            <w:shd w:val="clear" w:color="auto" w:fill="auto"/>
          </w:tcPr>
          <w:p w14:paraId="2FF138B8" w14:textId="5BA0A575" w:rsidR="008459A1" w:rsidRPr="00FF26DF" w:rsidRDefault="008459A1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, 2020</w:t>
            </w:r>
          </w:p>
        </w:tc>
        <w:tc>
          <w:tcPr>
            <w:tcW w:w="1559" w:type="dxa"/>
          </w:tcPr>
          <w:p w14:paraId="5419C0C9" w14:textId="396A6286" w:rsidR="008459A1" w:rsidRPr="00FF26DF" w:rsidRDefault="00206A35" w:rsidP="00206A3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 questionnaire was sent to m</w:t>
            </w: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dical workforc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 a single hospital</w:t>
            </w: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ighting agains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VID-19. The staff participated in epidemic prevention and control work for a month. The response rate was 94.88% </w:t>
            </w:r>
          </w:p>
        </w:tc>
        <w:tc>
          <w:tcPr>
            <w:tcW w:w="1560" w:type="dxa"/>
          </w:tcPr>
          <w:p w14:paraId="7B05C5F8" w14:textId="77E301E5" w:rsidR="008459A1" w:rsidRPr="00FF26DF" w:rsidRDefault="00206A35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2788AAF7" w14:textId="3B2ECEE5" w:rsidR="008459A1" w:rsidRPr="00FF26DF" w:rsidRDefault="00206A35" w:rsidP="00206A3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m</w:t>
            </w: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tivariate analyses for anxiety and depression were performe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adjust for g</w:t>
            </w: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nder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</w:t>
            </w: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rking years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ive place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rtility status, </w:t>
            </w:r>
            <w:r w:rsidR="006541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ys of working in</w:t>
            </w:r>
            <w:r w:rsidR="00B2775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isolation ward</w:t>
            </w:r>
            <w:r w:rsidR="006541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418" w:type="dxa"/>
          </w:tcPr>
          <w:p w14:paraId="4113808D" w14:textId="1142BA6A" w:rsidR="008459A1" w:rsidRPr="00FF26DF" w:rsidRDefault="00206A35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24376B41" w14:textId="4A383C23" w:rsidR="008459A1" w:rsidRPr="00FF26DF" w:rsidRDefault="00206A35" w:rsidP="00E057E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regarding recall bias since survey was completed during th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VID-19</w:t>
            </w:r>
            <w:r w:rsidRPr="00206A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utbreak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China. </w:t>
            </w:r>
          </w:p>
        </w:tc>
      </w:tr>
      <w:tr w:rsidR="00DD7B98" w:rsidRPr="00684260" w14:paraId="364ED489" w14:textId="77777777" w:rsidTr="007D7DC1">
        <w:tc>
          <w:tcPr>
            <w:tcW w:w="1271" w:type="dxa"/>
            <w:shd w:val="clear" w:color="auto" w:fill="auto"/>
          </w:tcPr>
          <w:p w14:paraId="5BB70B93" w14:textId="7848F2A5" w:rsidR="00DD7B98" w:rsidRPr="00FF26DF" w:rsidRDefault="002A118F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janovic</w:t>
            </w:r>
            <w:proofErr w:type="spellEnd"/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07</w:t>
            </w:r>
          </w:p>
        </w:tc>
        <w:tc>
          <w:tcPr>
            <w:tcW w:w="1559" w:type="dxa"/>
          </w:tcPr>
          <w:p w14:paraId="1843E916" w14:textId="0850B681" w:rsidR="00DD7B98" w:rsidRPr="00FF26DF" w:rsidRDefault="00C627E2" w:rsidP="00301A8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  <w:r w:rsidR="00301A8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internet-mediated questionnaire recruiting registered nurses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volves self-selection and it is uncertain whether the internet sample is representative for the study population</w:t>
            </w:r>
            <w:r w:rsidR="00301A8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0051ACF0" w14:textId="50958AC2" w:rsidR="00DD7B98" w:rsidRPr="00FF26DF" w:rsidRDefault="00301A8A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586432A7" w14:textId="12469A09" w:rsidR="00DD7B98" w:rsidRPr="00FF26DF" w:rsidRDefault="005E6118" w:rsidP="007E523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three linear multiple regression analys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 w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erformed to adjust for risk factors.</w:t>
            </w:r>
          </w:p>
        </w:tc>
        <w:tc>
          <w:tcPr>
            <w:tcW w:w="1418" w:type="dxa"/>
          </w:tcPr>
          <w:p w14:paraId="16F804BE" w14:textId="197FFA3F" w:rsidR="00DD7B98" w:rsidRPr="00FF26DF" w:rsidRDefault="005E6118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5C867295" w14:textId="0507A656" w:rsidR="00DF281C" w:rsidRPr="00FF26DF" w:rsidRDefault="00DF281C" w:rsidP="00DF281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serious concerns regarding recall bias since the survey was completed about one year after the SARS outbreak </w:t>
            </w:r>
          </w:p>
          <w:p w14:paraId="2B1EC2FF" w14:textId="77777777" w:rsidR="00A86D43" w:rsidRPr="00FF26DF" w:rsidRDefault="00A86D43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C8D7250" w14:textId="3157E8B7" w:rsidR="00A86D43" w:rsidRPr="00FF26DF" w:rsidRDefault="00A86D43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reported limitations:</w:t>
            </w:r>
          </w:p>
          <w:p w14:paraId="43DAA73E" w14:textId="440846B5" w:rsidR="00DD7B98" w:rsidRPr="00FF26DF" w:rsidRDefault="005E6118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models accounted only for 25-26% of the variance. </w:t>
            </w:r>
          </w:p>
        </w:tc>
      </w:tr>
      <w:tr w:rsidR="00DD7B98" w:rsidRPr="00684260" w14:paraId="6F1E7EBA" w14:textId="77777777" w:rsidTr="007D7DC1">
        <w:tc>
          <w:tcPr>
            <w:tcW w:w="1271" w:type="dxa"/>
            <w:shd w:val="clear" w:color="auto" w:fill="auto"/>
          </w:tcPr>
          <w:p w14:paraId="093C4B8A" w14:textId="2EB671BA" w:rsidR="00DD7B98" w:rsidRPr="00FF26DF" w:rsidRDefault="00C627E2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under, 2004</w:t>
            </w:r>
          </w:p>
        </w:tc>
        <w:tc>
          <w:tcPr>
            <w:tcW w:w="1559" w:type="dxa"/>
          </w:tcPr>
          <w:p w14:paraId="6D053898" w14:textId="77777777" w:rsidR="00DD7B98" w:rsidRPr="00FF26DF" w:rsidRDefault="00082A5A" w:rsidP="00FA34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</w:t>
            </w:r>
            <w:r w:rsidR="005A347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rvey was sent to </w:t>
            </w:r>
            <w:r w:rsidR="00FB2842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l </w:t>
            </w:r>
            <w:r w:rsidR="005A347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sonnel of three hospitals 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the</w:t>
            </w:r>
            <w:r w:rsidR="005A347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sponse rate was only </w:t>
            </w:r>
            <w:r w:rsidR="00FB2842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5%</w:t>
            </w:r>
            <w:r w:rsidR="00202631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14:paraId="7D1DDD32" w14:textId="77777777" w:rsidR="00DF281C" w:rsidRPr="00FF26DF" w:rsidRDefault="00DF281C" w:rsidP="00FA34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DBBB72E" w14:textId="77777777" w:rsidR="00DF281C" w:rsidRPr="00FF26DF" w:rsidRDefault="00DF281C" w:rsidP="00DF281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spite the low response rate, the</w:t>
            </w:r>
          </w:p>
          <w:p w14:paraId="692A9059" w14:textId="5EF92E66" w:rsidR="00DF281C" w:rsidRPr="00FF26DF" w:rsidRDefault="00DF281C" w:rsidP="00FA34C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haracteristics of the study sample are similar to the total population of the institutions surveyed.</w:t>
            </w:r>
          </w:p>
        </w:tc>
        <w:tc>
          <w:tcPr>
            <w:tcW w:w="1560" w:type="dxa"/>
          </w:tcPr>
          <w:p w14:paraId="20F08E69" w14:textId="7DD075DF" w:rsidR="00DD7B98" w:rsidRPr="00FF26DF" w:rsidRDefault="00FB2842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Yes, cross-sectional study with questionnaires</w:t>
            </w:r>
          </w:p>
        </w:tc>
        <w:tc>
          <w:tcPr>
            <w:tcW w:w="1984" w:type="dxa"/>
          </w:tcPr>
          <w:p w14:paraId="47941116" w14:textId="7F95CB34" w:rsidR="00DD7B98" w:rsidRPr="00FF26DF" w:rsidRDefault="00FB2842" w:rsidP="007E523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regression analyses w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erformed 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adjust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or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l variables simultaneously. </w:t>
            </w:r>
          </w:p>
        </w:tc>
        <w:tc>
          <w:tcPr>
            <w:tcW w:w="1418" w:type="dxa"/>
          </w:tcPr>
          <w:p w14:paraId="166042A6" w14:textId="6FC46C48" w:rsidR="00DD7B98" w:rsidRPr="00FF26DF" w:rsidRDefault="000E64C7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01092063" w14:textId="1184E3BF" w:rsidR="00DF281C" w:rsidRPr="00FF26DF" w:rsidRDefault="009942A4" w:rsidP="00F6299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regarding recall bias since the survey was completed </w:t>
            </w:r>
            <w:r w:rsidR="00344E1B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uring (at the end of) the outbreak </w:t>
            </w:r>
          </w:p>
          <w:p w14:paraId="780ABC8A" w14:textId="77777777" w:rsidR="00DF281C" w:rsidRPr="00FF26DF" w:rsidRDefault="00DF281C" w:rsidP="00F6299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4EC72D2" w14:textId="562C2EC2" w:rsidR="00DF281C" w:rsidRPr="00FF26DF" w:rsidRDefault="00DF281C" w:rsidP="00F6299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Other reported limitations:</w:t>
            </w:r>
          </w:p>
          <w:p w14:paraId="05E9A2FD" w14:textId="1B3E3503" w:rsidR="00F62992" w:rsidRPr="00FF26DF" w:rsidRDefault="00F62992" w:rsidP="00F6299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re were differences in</w:t>
            </w:r>
            <w:r w:rsidR="009C07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ing methods between the three hospitals (lobby display/intranet vs email)</w:t>
            </w:r>
          </w:p>
        </w:tc>
      </w:tr>
      <w:tr w:rsidR="007635C7" w:rsidRPr="00684260" w14:paraId="41E64458" w14:textId="77777777" w:rsidTr="007D7DC1">
        <w:tc>
          <w:tcPr>
            <w:tcW w:w="1271" w:type="dxa"/>
            <w:shd w:val="clear" w:color="auto" w:fill="auto"/>
          </w:tcPr>
          <w:p w14:paraId="24FA077C" w14:textId="018BF308" w:rsidR="007635C7" w:rsidRPr="00FF26DF" w:rsidRDefault="00F62992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Maunder, 2006</w:t>
            </w:r>
          </w:p>
        </w:tc>
        <w:tc>
          <w:tcPr>
            <w:tcW w:w="1559" w:type="dxa"/>
          </w:tcPr>
          <w:p w14:paraId="1B2EE766" w14:textId="7EF513DF" w:rsidR="00924D18" w:rsidRPr="00FF26DF" w:rsidRDefault="00F62992" w:rsidP="00924D1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</w:t>
            </w:r>
            <w:r w:rsidR="00B509D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rvey was sent </w:t>
            </w:r>
            <w:r w:rsidR="008F059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 </w:t>
            </w:r>
            <w:r w:rsidR="00B509D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W</w:t>
            </w:r>
            <w:r w:rsidR="006D32B4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924D1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including nurses in medical</w:t>
            </w:r>
          </w:p>
          <w:p w14:paraId="26FDDDFA" w14:textId="2473095B" w:rsidR="007635C7" w:rsidRPr="00FF26DF" w:rsidRDefault="00924D18" w:rsidP="00924D1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surgical</w:t>
            </w:r>
            <w:r w:rsidR="003645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patient units and all staff of intensive care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ts,</w:t>
            </w:r>
            <w:r w:rsidR="003645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ergency departments, and SARS isolation units,</w:t>
            </w:r>
            <w:r w:rsidR="00B509D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rom 13 hospitals 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 </w:t>
            </w:r>
            <w:r w:rsidR="0015246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re was no 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rther info on the selection procedure. T</w:t>
            </w:r>
            <w:r w:rsidR="00B509D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 </w:t>
            </w:r>
            <w:r w:rsidR="008146E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</w:t>
            </w:r>
            <w:r w:rsidR="00B509D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8146E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nse rate was only 39%</w:t>
            </w:r>
            <w:r w:rsidR="00692BF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560" w:type="dxa"/>
          </w:tcPr>
          <w:p w14:paraId="74398B4F" w14:textId="0795D7B6" w:rsidR="007635C7" w:rsidRPr="00FF26DF" w:rsidRDefault="000845DC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0C02F152" w14:textId="041B6800" w:rsidR="007635C7" w:rsidRPr="00FF26DF" w:rsidRDefault="001E23B1" w:rsidP="00AE15F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stepwise regression model was performed to adjust for significant variables in the univariate analys</w:t>
            </w:r>
            <w:r w:rsidR="00874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.</w:t>
            </w:r>
          </w:p>
          <w:p w14:paraId="5EA242D5" w14:textId="0F32DBF3" w:rsidR="0062554A" w:rsidRPr="00FF26DF" w:rsidRDefault="0062554A" w:rsidP="00AE15F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11EAC19E" w14:textId="36F8CBFA" w:rsidR="007635C7" w:rsidRPr="00FF26DF" w:rsidRDefault="006D32B4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0557BB8E" w14:textId="3EB6D526" w:rsidR="00C934D3" w:rsidRPr="00FF26DF" w:rsidRDefault="000A6167" w:rsidP="000A616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serious concerns regarding recall bias since the survey was completed in the one- to two-year</w:t>
            </w:r>
            <w:r w:rsidR="009C07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od after the outbreak</w:t>
            </w:r>
          </w:p>
          <w:p w14:paraId="2972D12E" w14:textId="34CF8F14" w:rsidR="002B0D1B" w:rsidRPr="00FF26DF" w:rsidRDefault="002B0D1B" w:rsidP="000A616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9B0C30A" w14:textId="1556155B" w:rsidR="002B0D1B" w:rsidRDefault="002B0D1B" w:rsidP="000A616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serious concerns regarding reporting bias  since only the significant variables were reported.</w:t>
            </w:r>
          </w:p>
          <w:p w14:paraId="227E0E9D" w14:textId="77777777" w:rsidR="00D06F8D" w:rsidRPr="00FF26DF" w:rsidRDefault="00D06F8D" w:rsidP="000A616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BA3301D" w14:textId="77CD137C" w:rsidR="00C934D3" w:rsidRPr="00FF26DF" w:rsidRDefault="00C934D3" w:rsidP="000E64C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reported limitation:</w:t>
            </w:r>
          </w:p>
          <w:p w14:paraId="140BEF5D" w14:textId="11C2DCF4" w:rsidR="000E64C7" w:rsidRPr="00FF26DF" w:rsidRDefault="000E64C7" w:rsidP="000E64C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Ws who</w:t>
            </w:r>
          </w:p>
          <w:p w14:paraId="28EA90DD" w14:textId="2D2B0905" w:rsidR="000E64C7" w:rsidRPr="00FF26DF" w:rsidRDefault="000E64C7" w:rsidP="000E64C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d contact with SARS patients are oversampled in the</w:t>
            </w:r>
          </w:p>
          <w:p w14:paraId="761294E0" w14:textId="2E92CE8D" w:rsidR="007635C7" w:rsidRPr="00FF26DF" w:rsidRDefault="000E64C7" w:rsidP="000E64C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, which may be because the study had greater</w:t>
            </w:r>
            <w:r w:rsidR="00D06F8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ience for those persons</w:t>
            </w:r>
            <w:r w:rsidR="009F52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7635C7" w:rsidRPr="00684260" w14:paraId="62AF5EAC" w14:textId="77777777" w:rsidTr="007D7DC1">
        <w:tc>
          <w:tcPr>
            <w:tcW w:w="1271" w:type="dxa"/>
            <w:shd w:val="clear" w:color="auto" w:fill="auto"/>
          </w:tcPr>
          <w:p w14:paraId="39D8BE42" w14:textId="34E32616" w:rsidR="007635C7" w:rsidRPr="00FF26DF" w:rsidRDefault="00401AF5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cAlonen</w:t>
            </w:r>
            <w:proofErr w:type="spellEnd"/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07</w:t>
            </w:r>
          </w:p>
        </w:tc>
        <w:tc>
          <w:tcPr>
            <w:tcW w:w="1559" w:type="dxa"/>
          </w:tcPr>
          <w:p w14:paraId="4A8D1A14" w14:textId="77777777" w:rsidR="006D32B4" w:rsidRPr="00FF26DF" w:rsidRDefault="006D32B4" w:rsidP="006D32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, survey was sent to HCWs, including doctors,</w:t>
            </w:r>
          </w:p>
          <w:p w14:paraId="4B07BF18" w14:textId="0EADCA49" w:rsidR="007635C7" w:rsidRPr="00FF26DF" w:rsidRDefault="006D32B4" w:rsidP="006D32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rses, and health care assistants, from 2 acute care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itals but 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re was no further info on the selection procedure. I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fo on 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sponse rate is </w:t>
            </w:r>
            <w:r w:rsidR="0040579A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ing.</w:t>
            </w:r>
          </w:p>
        </w:tc>
        <w:tc>
          <w:tcPr>
            <w:tcW w:w="1560" w:type="dxa"/>
          </w:tcPr>
          <w:p w14:paraId="033AE2C0" w14:textId="4B4E18B7" w:rsidR="007635C7" w:rsidRPr="00FF26DF" w:rsidRDefault="006D32B4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1AFCD06C" w14:textId="5D2CD68D" w:rsidR="008C3251" w:rsidRPr="00FF26DF" w:rsidRDefault="006D32B4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="004F20D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roups in univariate analyses were matched on age, sex and educational level and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erarchical multiple regression analyses</w:t>
            </w:r>
            <w:r w:rsidR="004F20D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ere performed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d on Baron and</w:t>
            </w:r>
            <w:r w:rsidR="008C3251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enny’s</w:t>
            </w:r>
            <w:r w:rsidR="00874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8C3251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riteria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test the mediation model</w:t>
            </w:r>
            <w:r w:rsidR="008C3251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14:paraId="051989DD" w14:textId="7E19A039" w:rsidR="007635C7" w:rsidRPr="00FF26DF" w:rsidRDefault="007635C7" w:rsidP="006D32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3FCA99E9" w14:textId="1AEADFD0" w:rsidR="007635C7" w:rsidRPr="00FF26DF" w:rsidRDefault="006D32B4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24548994" w14:textId="4F500EC3" w:rsidR="000A6167" w:rsidRPr="00FF26DF" w:rsidRDefault="000A6167" w:rsidP="000A616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regarding recall bias since the survey was completed at the peak of the outbreak. </w:t>
            </w:r>
            <w:r w:rsidR="003768B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wever, the psychological state of the HCW was also assessed by questionnaires one year after the outbreak. </w:t>
            </w:r>
          </w:p>
          <w:p w14:paraId="5A7F5A13" w14:textId="77777777" w:rsidR="007635C7" w:rsidRPr="00FF26DF" w:rsidRDefault="007635C7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04F28" w:rsidRPr="00684260" w14:paraId="3C5AA212" w14:textId="77777777" w:rsidTr="007D7DC1">
        <w:tc>
          <w:tcPr>
            <w:tcW w:w="1271" w:type="dxa"/>
            <w:shd w:val="clear" w:color="auto" w:fill="auto"/>
          </w:tcPr>
          <w:p w14:paraId="1165E361" w14:textId="37C4FEBD" w:rsidR="00A04F28" w:rsidRPr="00FF26DF" w:rsidRDefault="00A04F28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, 2020</w:t>
            </w:r>
          </w:p>
        </w:tc>
        <w:tc>
          <w:tcPr>
            <w:tcW w:w="1559" w:type="dxa"/>
          </w:tcPr>
          <w:p w14:paraId="0CD0B24B" w14:textId="256A73F5" w:rsidR="00A04F28" w:rsidRPr="00FF26DF" w:rsidRDefault="00A04F28" w:rsidP="006D32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nurses from Guanxi supporting Wuhan in fighting against </w:t>
            </w:r>
            <w:r w:rsidR="00874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VID-1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ere selected by convenience sampling. </w:t>
            </w:r>
            <w:r w:rsidR="00874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response rate was 85.71%. </w:t>
            </w:r>
          </w:p>
        </w:tc>
        <w:tc>
          <w:tcPr>
            <w:tcW w:w="1560" w:type="dxa"/>
          </w:tcPr>
          <w:p w14:paraId="3D54A79C" w14:textId="74F1DB44" w:rsidR="00A04F28" w:rsidRPr="00FF26DF" w:rsidRDefault="00874111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4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73AEE6A2" w14:textId="43CE52DC" w:rsidR="00A04F28" w:rsidRPr="00FF26DF" w:rsidRDefault="00874111" w:rsidP="006D32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multivariate analysis was performed to adjust for </w:t>
            </w:r>
            <w:r w:rsidRPr="00874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gnificant variables in the univariate analy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.</w:t>
            </w:r>
          </w:p>
        </w:tc>
        <w:tc>
          <w:tcPr>
            <w:tcW w:w="1418" w:type="dxa"/>
          </w:tcPr>
          <w:p w14:paraId="17D2C253" w14:textId="6DC3AB7B" w:rsidR="00A04F28" w:rsidRPr="00FF26DF" w:rsidRDefault="00874111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0B75AC2B" w14:textId="4C8C4E67" w:rsidR="00A04F28" w:rsidRPr="00FF26DF" w:rsidRDefault="00874111" w:rsidP="000A616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  <w:r w:rsidRPr="00874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ly</w:t>
            </w:r>
            <w:r w:rsidRPr="00874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ncerns regarding recall bias since the survey was completed toward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uring the COVID-19 outbreak in Wuhan. </w:t>
            </w:r>
          </w:p>
        </w:tc>
      </w:tr>
      <w:tr w:rsidR="008C3251" w:rsidRPr="00684260" w14:paraId="1F773C18" w14:textId="77777777" w:rsidTr="007D7DC1">
        <w:tc>
          <w:tcPr>
            <w:tcW w:w="1271" w:type="dxa"/>
            <w:shd w:val="clear" w:color="auto" w:fill="auto"/>
          </w:tcPr>
          <w:p w14:paraId="7CCFC92B" w14:textId="01BF62CA" w:rsidR="008C3251" w:rsidRPr="00FF26DF" w:rsidRDefault="008C3251" w:rsidP="008C3251">
            <w:pPr>
              <w:tabs>
                <w:tab w:val="left" w:pos="889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ckell, 2004</w:t>
            </w:r>
          </w:p>
        </w:tc>
        <w:tc>
          <w:tcPr>
            <w:tcW w:w="1559" w:type="dxa"/>
          </w:tcPr>
          <w:p w14:paraId="4A656AE9" w14:textId="794B53A0" w:rsidR="008C3251" w:rsidRPr="00FF26DF" w:rsidRDefault="008C325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survey was distributed to all willing employees entering the hospital between 5:45 am and 7:15 pm </w:t>
            </w:r>
            <w:r w:rsidR="00FC55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vering all major shift changes) over a 3-day period but the response rate was only 47%. </w:t>
            </w:r>
          </w:p>
        </w:tc>
        <w:tc>
          <w:tcPr>
            <w:tcW w:w="1560" w:type="dxa"/>
          </w:tcPr>
          <w:p w14:paraId="2FC342E3" w14:textId="441DB3E5" w:rsidR="008C3251" w:rsidRPr="00FF26DF" w:rsidRDefault="008C325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3E0E088B" w14:textId="4FEBEF27" w:rsidR="008C3251" w:rsidRPr="00FF26DF" w:rsidRDefault="008C325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="0082369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pwise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ogistic regression analysis</w:t>
            </w:r>
          </w:p>
          <w:p w14:paraId="3B6A8960" w14:textId="434AB8F8" w:rsidR="008C3251" w:rsidRPr="00FF26DF" w:rsidRDefault="008C325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as </w:t>
            </w:r>
            <w:r w:rsidR="00611C79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formed to </w:t>
            </w:r>
          </w:p>
          <w:p w14:paraId="70E9DAEC" w14:textId="2F34F6B8" w:rsidR="0062554A" w:rsidRPr="00FF26DF" w:rsidRDefault="00611C79" w:rsidP="00611C7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 for other identified explanatory</w:t>
            </w:r>
            <w:r w:rsidR="008741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iables</w:t>
            </w:r>
            <w:r w:rsidR="001F440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418" w:type="dxa"/>
          </w:tcPr>
          <w:p w14:paraId="5680957B" w14:textId="06697F3C" w:rsidR="008C3251" w:rsidRPr="00FF26DF" w:rsidRDefault="008C325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3D4BE040" w14:textId="15FD766B" w:rsidR="00321FF3" w:rsidRPr="00FF26DF" w:rsidRDefault="00321FF3" w:rsidP="00321FF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regarding recall bias since the survey was completed during the outbreak </w:t>
            </w:r>
          </w:p>
          <w:p w14:paraId="582941F6" w14:textId="41D467FD" w:rsidR="002B0D1B" w:rsidRPr="00FF26DF" w:rsidRDefault="002B0D1B" w:rsidP="00321FF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CA624CA" w14:textId="015704E1" w:rsidR="002B0D1B" w:rsidRPr="00FF26DF" w:rsidRDefault="002B0D1B" w:rsidP="00321FF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there were serious concerns regarding reporting bias. Variables were determined to</w:t>
            </w:r>
            <w:r w:rsidR="009C07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ibute to the model if the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gnificance level for the Wald inclusion test statistic was less than 0.05 but results of the univariate analyses are lacking.</w:t>
            </w:r>
          </w:p>
          <w:p w14:paraId="0CC6346F" w14:textId="2AD633CF" w:rsidR="0062554A" w:rsidRPr="00FF26DF" w:rsidRDefault="0062554A" w:rsidP="00321FF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FE93572" w14:textId="77777777" w:rsidR="00104776" w:rsidRPr="00FF26DF" w:rsidRDefault="00104776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ther reported limitations: </w:t>
            </w:r>
          </w:p>
          <w:p w14:paraId="1DF3725E" w14:textId="4AEF3671" w:rsidR="008C3251" w:rsidRPr="00FF26DF" w:rsidRDefault="008C325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Staff who were in quarantine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 away because of illness or vacation were not included;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 of these people may have been among those most concerned and most affected by the outbreak.</w:t>
            </w:r>
          </w:p>
        </w:tc>
      </w:tr>
      <w:tr w:rsidR="008C3251" w:rsidRPr="00684260" w14:paraId="14ABBE89" w14:textId="77777777" w:rsidTr="007D7DC1">
        <w:tc>
          <w:tcPr>
            <w:tcW w:w="1271" w:type="dxa"/>
            <w:shd w:val="clear" w:color="auto" w:fill="auto"/>
          </w:tcPr>
          <w:p w14:paraId="4932FAED" w14:textId="188D7E40" w:rsidR="008C3251" w:rsidRPr="00FF26DF" w:rsidRDefault="0020263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Park, 2017</w:t>
            </w:r>
          </w:p>
        </w:tc>
        <w:tc>
          <w:tcPr>
            <w:tcW w:w="1559" w:type="dxa"/>
          </w:tcPr>
          <w:p w14:paraId="16B72203" w14:textId="73F8A357" w:rsidR="00B1540C" w:rsidRPr="00FF26DF" w:rsidRDefault="00202631" w:rsidP="00B1540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, the survey was sent to nurses working in high-risk areas in one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</w:t>
            </w:r>
            <w:r w:rsidR="00B1540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They were selected based a list of potential participants provided by the</w:t>
            </w:r>
          </w:p>
          <w:p w14:paraId="43D13AE0" w14:textId="65E71AAD" w:rsidR="008C3251" w:rsidRPr="00FF26DF" w:rsidRDefault="00B1540C" w:rsidP="00B1540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rsing administration office.</w:t>
            </w:r>
            <w:r w:rsidR="00202631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="00202631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fo on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 </w:t>
            </w:r>
            <w:r w:rsidR="00202631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sponse rate is lacking. </w:t>
            </w:r>
          </w:p>
        </w:tc>
        <w:tc>
          <w:tcPr>
            <w:tcW w:w="1560" w:type="dxa"/>
          </w:tcPr>
          <w:p w14:paraId="4CCC88FA" w14:textId="68313D2A" w:rsidR="008C3251" w:rsidRPr="00FF26DF" w:rsidRDefault="0020263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5DAFC459" w14:textId="4266589C" w:rsidR="008C3251" w:rsidRPr="00FF26DF" w:rsidRDefault="00202631" w:rsidP="0020263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the direct and indirect effects were computed using a series of ordinary least-squares regressions and 95% bootstrap confidence intervals (95% Boot CIs)</w:t>
            </w:r>
            <w:r w:rsidR="00B41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th 10,000 bootstrap resamples from the dat</w:t>
            </w:r>
            <w:r w:rsidR="001F440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418" w:type="dxa"/>
          </w:tcPr>
          <w:p w14:paraId="3B0C68E4" w14:textId="18AA5053" w:rsidR="008C3251" w:rsidRPr="00FF26DF" w:rsidRDefault="0020263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0949A0A5" w14:textId="37B49A33" w:rsidR="00474D5C" w:rsidRPr="00FF26DF" w:rsidRDefault="00474D5C" w:rsidP="00474D5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regarding recall bias since the survey was completed during the outbreak </w:t>
            </w:r>
          </w:p>
          <w:p w14:paraId="22CD4752" w14:textId="77777777" w:rsidR="00474D5C" w:rsidRPr="00FF26DF" w:rsidRDefault="00474D5C" w:rsidP="00C9731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64B2477" w14:textId="77777777" w:rsidR="00474D5C" w:rsidRPr="00FF26DF" w:rsidRDefault="00474D5C" w:rsidP="00C9731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reported limitations:</w:t>
            </w:r>
          </w:p>
          <w:p w14:paraId="6620D582" w14:textId="37A04011" w:rsidR="008C3251" w:rsidRPr="00FF26DF" w:rsidRDefault="00C9731C" w:rsidP="00C9731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effect size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calculated as the ratio of an indirect effect to a direct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ffect. This approach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 currently the most widely used measure; however, a very large sample is</w:t>
            </w:r>
            <w:r w:rsidR="009C07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quired to obtain stable</w:t>
            </w:r>
            <w:r w:rsidR="009C07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timations of this ratio measure.</w:t>
            </w:r>
          </w:p>
        </w:tc>
      </w:tr>
      <w:tr w:rsidR="008C3251" w:rsidRPr="00FF26DF" w14:paraId="67C59E21" w14:textId="77777777" w:rsidTr="007D7DC1">
        <w:tc>
          <w:tcPr>
            <w:tcW w:w="1271" w:type="dxa"/>
            <w:shd w:val="clear" w:color="auto" w:fill="auto"/>
          </w:tcPr>
          <w:p w14:paraId="67FC7379" w14:textId="6E09BDA5" w:rsidR="008C3251" w:rsidRPr="00FF26DF" w:rsidRDefault="002E4290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, 2004</w:t>
            </w:r>
          </w:p>
        </w:tc>
        <w:tc>
          <w:tcPr>
            <w:tcW w:w="1559" w:type="dxa"/>
          </w:tcPr>
          <w:p w14:paraId="5AE6D501" w14:textId="77548351" w:rsidR="008C3251" w:rsidRPr="00FF26DF" w:rsidRDefault="00CD76A8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survey was sent to </w:t>
            </w:r>
            <w:r w:rsidR="003F32B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ctors and nurses within a network of 9 polyclinics </w:t>
            </w:r>
            <w:r w:rsidR="00B1540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a the clinic operation manager. All medical staff received an earlier notification email. T</w:t>
            </w:r>
            <w:r w:rsidR="003F32B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 r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ponse rate was 92%</w:t>
            </w:r>
            <w:r w:rsidR="001F440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64865E5A" w14:textId="35772E85" w:rsidR="008C3251" w:rsidRPr="00FF26DF" w:rsidRDefault="003F32B0" w:rsidP="003F32B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11DE9E7B" w14:textId="2FEB2C44" w:rsidR="008C3251" w:rsidRPr="00FF26DF" w:rsidRDefault="003F32B0" w:rsidP="003F32B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multiple logistic regression</w:t>
            </w:r>
            <w:r w:rsidR="00B41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alyses w</w:t>
            </w:r>
            <w:r w:rsidR="004F20D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re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formed to adjust for socio-demographic variables, work-related items, contact with SARS and coping strategies. </w:t>
            </w:r>
          </w:p>
        </w:tc>
        <w:tc>
          <w:tcPr>
            <w:tcW w:w="1418" w:type="dxa"/>
          </w:tcPr>
          <w:p w14:paraId="24728ADC" w14:textId="2BA3788D" w:rsidR="008C3251" w:rsidRPr="00FF26DF" w:rsidRDefault="003F32B0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1F40B880" w14:textId="268C5A44" w:rsidR="00484589" w:rsidRPr="00FF26DF" w:rsidRDefault="004254BE" w:rsidP="003F32B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  <w:r w:rsidR="00484589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ous </w:t>
            </w:r>
            <w:r w:rsidR="00484589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cerns on recall bias since survey was completed some months after Singapore was removed from list of areas with recent transmissions by WHO </w:t>
            </w:r>
          </w:p>
          <w:p w14:paraId="67BF29DE" w14:textId="77777777" w:rsidR="00484589" w:rsidRPr="00FF26DF" w:rsidRDefault="00484589" w:rsidP="003F32B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9E93E34" w14:textId="4EEA80A5" w:rsidR="003F32B0" w:rsidRPr="00FF26DF" w:rsidRDefault="00484589" w:rsidP="003F32B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ther reported limitations: </w:t>
            </w:r>
            <w:r w:rsidR="003F32B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factors that would contribute to the psychological response</w:t>
            </w:r>
            <w:r w:rsidR="00D06F8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3F32B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 traumatic stress, such as personality variables, past</w:t>
            </w:r>
            <w:r w:rsidR="00D06F8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3F32B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uma, or precise details of social support, were not</w:t>
            </w:r>
          </w:p>
          <w:p w14:paraId="5945D9E9" w14:textId="140432AD" w:rsidR="008C3251" w:rsidRPr="00FF26DF" w:rsidRDefault="003F32B0" w:rsidP="003F32B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amined in this study.</w:t>
            </w:r>
          </w:p>
        </w:tc>
      </w:tr>
      <w:tr w:rsidR="008C3251" w:rsidRPr="00684260" w14:paraId="1F4F00D1" w14:textId="77777777" w:rsidTr="007D7DC1">
        <w:tc>
          <w:tcPr>
            <w:tcW w:w="1271" w:type="dxa"/>
            <w:shd w:val="clear" w:color="auto" w:fill="auto"/>
          </w:tcPr>
          <w:p w14:paraId="235033B4" w14:textId="7D94E43E" w:rsidR="008C3251" w:rsidRPr="00FF26DF" w:rsidRDefault="00C64ED2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n, 2019</w:t>
            </w:r>
          </w:p>
        </w:tc>
        <w:tc>
          <w:tcPr>
            <w:tcW w:w="1559" w:type="dxa"/>
          </w:tcPr>
          <w:p w14:paraId="56DC4074" w14:textId="2602E1F2" w:rsidR="008C3251" w:rsidRPr="00FF26DF" w:rsidRDefault="00CB45BF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, </w:t>
            </w:r>
            <w:r w:rsidR="006179E4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rvey was sent to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CW and non-HCW from </w:t>
            </w:r>
            <w:r w:rsidR="00AD4A0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 single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ospital</w:t>
            </w:r>
            <w:r w:rsidR="00B1540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ut there was no further info on the selection procedure. I</w:t>
            </w:r>
            <w:r w:rsidR="006179E4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o on</w:t>
            </w:r>
            <w:r w:rsidR="00B1540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</w:t>
            </w:r>
            <w:r w:rsidR="006179E4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sponse rate was lacking</w:t>
            </w:r>
            <w:r w:rsidR="00F55E3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5AA18798" w14:textId="4F05DB47" w:rsidR="008C3251" w:rsidRPr="00FF26DF" w:rsidRDefault="006179E4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01DBA9D0" w14:textId="0AE3042C" w:rsidR="008C3251" w:rsidRPr="00FF26DF" w:rsidRDefault="00AD4A00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path analysis was performed to examine direct and indirect effects of precedent factors.</w:t>
            </w:r>
          </w:p>
        </w:tc>
        <w:tc>
          <w:tcPr>
            <w:tcW w:w="1418" w:type="dxa"/>
          </w:tcPr>
          <w:p w14:paraId="630E5100" w14:textId="762D9B8C" w:rsidR="008C3251" w:rsidRPr="00FF26DF" w:rsidRDefault="00AD4A00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3A743A99" w14:textId="716F9DF8" w:rsidR="00570FD8" w:rsidRPr="00FF26DF" w:rsidRDefault="004254BE" w:rsidP="00570FD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  <w:r w:rsidR="00570FD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ous </w:t>
            </w:r>
            <w:r w:rsidR="00570FD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cerns on recall bias since survey was completed about 1 month after the end of the outbreak announced by the public health authority </w:t>
            </w:r>
          </w:p>
          <w:p w14:paraId="3E38D2BF" w14:textId="77777777" w:rsidR="00570FD8" w:rsidRPr="00FF26DF" w:rsidRDefault="00570FD8" w:rsidP="00AD4A0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42DD593" w14:textId="17F8C8B7" w:rsidR="00AD4A00" w:rsidRPr="00FF26DF" w:rsidRDefault="00AD4A00" w:rsidP="00AD4A0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ctors such as</w:t>
            </w:r>
          </w:p>
          <w:p w14:paraId="37464EEF" w14:textId="0980D9D0" w:rsidR="008C3251" w:rsidRPr="00FF26DF" w:rsidRDefault="00AD4A00" w:rsidP="00AD4A0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availability of resources from a hospital or community may enhance hospital workers’ resilience and were not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xamined in this study. </w:t>
            </w:r>
          </w:p>
        </w:tc>
      </w:tr>
      <w:tr w:rsidR="008C3251" w:rsidRPr="00684260" w14:paraId="7857AB9A" w14:textId="77777777" w:rsidTr="007D7DC1">
        <w:tc>
          <w:tcPr>
            <w:tcW w:w="1271" w:type="dxa"/>
            <w:shd w:val="clear" w:color="auto" w:fill="auto"/>
          </w:tcPr>
          <w:p w14:paraId="34DF0B2C" w14:textId="3057F59A" w:rsidR="008C3251" w:rsidRPr="00FF26DF" w:rsidRDefault="009D1397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yra</w:t>
            </w:r>
            <w:proofErr w:type="spellEnd"/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08</w:t>
            </w:r>
          </w:p>
        </w:tc>
        <w:tc>
          <w:tcPr>
            <w:tcW w:w="1559" w:type="dxa"/>
          </w:tcPr>
          <w:p w14:paraId="6BBC6821" w14:textId="7BE4C4E0" w:rsidR="008C3251" w:rsidRPr="00FF26DF" w:rsidRDefault="00F55E3E" w:rsidP="009D139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after approval by </w:t>
            </w:r>
            <w:r w:rsidR="009D139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ch unit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9D139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ager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rom a single hospital, the survey was</w:t>
            </w:r>
            <w:r w:rsidR="009D139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nt </w:t>
            </w:r>
            <w:r w:rsidR="009D139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CW</w:t>
            </w:r>
            <w:r w:rsidR="009D139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1540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king in</w:t>
            </w:r>
            <w:r w:rsidR="009D139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ir units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ut</w:t>
            </w:r>
            <w:r w:rsidR="00B1540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re was no further info </w:t>
            </w:r>
            <w:r w:rsidR="00B1540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on the selection procedure.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1540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 response rate was only 41.1%. </w:t>
            </w:r>
          </w:p>
        </w:tc>
        <w:tc>
          <w:tcPr>
            <w:tcW w:w="1560" w:type="dxa"/>
          </w:tcPr>
          <w:p w14:paraId="35F3AF54" w14:textId="62511A20" w:rsidR="008C3251" w:rsidRPr="00FF26DF" w:rsidRDefault="00F55E3E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Yes, cross-sectional study with questionnaires</w:t>
            </w:r>
          </w:p>
        </w:tc>
        <w:tc>
          <w:tcPr>
            <w:tcW w:w="1984" w:type="dxa"/>
          </w:tcPr>
          <w:p w14:paraId="6099EE60" w14:textId="52FD1194" w:rsidR="008C3251" w:rsidRPr="00FF26DF" w:rsidRDefault="00256DB8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multivariate logistic regression analysis was performed to adjust for different risk factors.</w:t>
            </w:r>
          </w:p>
        </w:tc>
        <w:tc>
          <w:tcPr>
            <w:tcW w:w="1418" w:type="dxa"/>
          </w:tcPr>
          <w:p w14:paraId="0C5AAFF2" w14:textId="0F229D47" w:rsidR="008C3251" w:rsidRPr="00FF26DF" w:rsidRDefault="00256DB8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179E41F6" w14:textId="4DE2598C" w:rsidR="003638E4" w:rsidRPr="00FF26DF" w:rsidRDefault="004254BE" w:rsidP="00256DB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  <w:r w:rsidR="003638E4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ous </w:t>
            </w:r>
            <w:r w:rsidR="003638E4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cerns on recall bias since survey was completed about 1</w:t>
            </w:r>
            <w:r w:rsidR="0074025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</w:t>
            </w:r>
            <w:r w:rsidR="003638E4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onths after </w:t>
            </w:r>
            <w:r w:rsidR="0074025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ronto was removed from the list of areas with recent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74025D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ansmission by WHO </w:t>
            </w:r>
            <w:r w:rsidR="003638E4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88A409B" w14:textId="77777777" w:rsidR="003638E4" w:rsidRPr="00FF26DF" w:rsidRDefault="003638E4" w:rsidP="00256DB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63E3D62" w14:textId="2D5532CA" w:rsidR="00570FD8" w:rsidRPr="00FF26DF" w:rsidRDefault="00570FD8" w:rsidP="00256DB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ther reported </w:t>
            </w:r>
            <w:r w:rsidR="003638E4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mitations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</w:p>
          <w:p w14:paraId="0E1C8CF1" w14:textId="4F58C499" w:rsidR="008C3251" w:rsidRPr="00FF26DF" w:rsidRDefault="00256DB8" w:rsidP="00256DB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rvey responses from the high-risk units were higher than those from the low-risk comparison units</w:t>
            </w:r>
            <w:r w:rsidR="001F440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C3251" w:rsidRPr="00FF26DF" w14:paraId="2042F55A" w14:textId="77777777" w:rsidTr="007D7DC1">
        <w:tc>
          <w:tcPr>
            <w:tcW w:w="1271" w:type="dxa"/>
            <w:shd w:val="clear" w:color="auto" w:fill="auto"/>
          </w:tcPr>
          <w:p w14:paraId="565F19AC" w14:textId="21A86CBF" w:rsidR="008C3251" w:rsidRPr="00FF26DF" w:rsidRDefault="009D1397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Su</w:t>
            </w:r>
            <w:proofErr w:type="spellEnd"/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2007 </w:t>
            </w:r>
          </w:p>
        </w:tc>
        <w:tc>
          <w:tcPr>
            <w:tcW w:w="1559" w:type="dxa"/>
          </w:tcPr>
          <w:p w14:paraId="1968B686" w14:textId="517101D1" w:rsidR="008C3251" w:rsidRPr="00FF26DF" w:rsidRDefault="004F0413" w:rsidP="004F04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, survey was sent to nurses from a single hospital </w:t>
            </w:r>
            <w:r w:rsidR="00B1540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 </w:t>
            </w:r>
            <w:r w:rsidR="001F454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re was no </w:t>
            </w:r>
            <w:r w:rsidR="00B1540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rther info on the selection procedure. I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o on</w:t>
            </w:r>
            <w:r w:rsidR="00B1540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sponse rate was lacking. 95.3% of the recruited nurses successfully completed the s</w:t>
            </w:r>
            <w:r w:rsidR="0035361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dy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612F00C1" w14:textId="126CE53F" w:rsidR="008C3251" w:rsidRPr="00FF26DF" w:rsidRDefault="00651A46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  <w:r w:rsidR="004F041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ross-sectional study with questionnaires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ut also with </w:t>
            </w:r>
            <w:r w:rsidR="0035361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ce-to-face interview-based diagnosis (MINI)</w:t>
            </w:r>
          </w:p>
        </w:tc>
        <w:tc>
          <w:tcPr>
            <w:tcW w:w="1984" w:type="dxa"/>
          </w:tcPr>
          <w:p w14:paraId="4E13E1CD" w14:textId="772E64BF" w:rsidR="004F0413" w:rsidRPr="00FF26DF" w:rsidRDefault="00B36985" w:rsidP="004F04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m</w:t>
            </w:r>
            <w:r w:rsidR="004F041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tiple logistic</w:t>
            </w:r>
          </w:p>
          <w:p w14:paraId="493DB9A9" w14:textId="6DF8F860" w:rsidR="004F0413" w:rsidRPr="00FF26DF" w:rsidRDefault="004F0413" w:rsidP="004F04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ression analyses were performed to adjust for the different</w:t>
            </w:r>
            <w:r w:rsidR="00B41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isk factors. </w:t>
            </w:r>
          </w:p>
          <w:p w14:paraId="633CD04A" w14:textId="7510D15C" w:rsidR="008C3251" w:rsidRPr="00FF26DF" w:rsidRDefault="008C3251" w:rsidP="004F041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2F0FA178" w14:textId="39E2AD9A" w:rsidR="008C3251" w:rsidRPr="00FF26DF" w:rsidRDefault="004F0413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6EE5FFB1" w14:textId="073E71C6" w:rsidR="004254BE" w:rsidRPr="00FF26DF" w:rsidRDefault="004254BE" w:rsidP="0035361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regarding recall bias since survey was completed during the acute phase of the outbreak </w:t>
            </w:r>
          </w:p>
          <w:p w14:paraId="757A7F94" w14:textId="77777777" w:rsidR="004254BE" w:rsidRPr="00FF26DF" w:rsidRDefault="004254BE" w:rsidP="0035361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A0A75A8" w14:textId="4F7AF135" w:rsidR="0035361C" w:rsidRPr="00FF26DF" w:rsidRDefault="004254BE" w:rsidP="0035361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wever, o</w:t>
            </w:r>
            <w:r w:rsidR="0035361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jective MINI diagnosis</w:t>
            </w:r>
          </w:p>
          <w:p w14:paraId="0E507FDB" w14:textId="77777777" w:rsidR="0035361C" w:rsidRPr="00FF26DF" w:rsidRDefault="0035361C" w:rsidP="0035361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re obtained retrospectively, within a month after the</w:t>
            </w:r>
          </w:p>
          <w:p w14:paraId="4145B586" w14:textId="77777777" w:rsidR="0035361C" w:rsidRPr="00FF26DF" w:rsidRDefault="0035361C" w:rsidP="0035361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y was finished. The results did not reflect the real</w:t>
            </w:r>
          </w:p>
          <w:p w14:paraId="05B2325E" w14:textId="76A35476" w:rsidR="008C3251" w:rsidRPr="00FF26DF" w:rsidRDefault="0035361C" w:rsidP="0035361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me psychiatric morbidity.</w:t>
            </w:r>
          </w:p>
        </w:tc>
      </w:tr>
      <w:tr w:rsidR="008C3251" w:rsidRPr="00684260" w14:paraId="570512C3" w14:textId="77777777" w:rsidTr="007D7DC1">
        <w:tc>
          <w:tcPr>
            <w:tcW w:w="1271" w:type="dxa"/>
            <w:shd w:val="clear" w:color="auto" w:fill="auto"/>
          </w:tcPr>
          <w:p w14:paraId="43CB2FD3" w14:textId="36857D0D" w:rsidR="008C3251" w:rsidRPr="00FF26DF" w:rsidRDefault="009D1397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m, 2004</w:t>
            </w:r>
          </w:p>
        </w:tc>
        <w:tc>
          <w:tcPr>
            <w:tcW w:w="1559" w:type="dxa"/>
          </w:tcPr>
          <w:p w14:paraId="64F678FB" w14:textId="2F685250" w:rsidR="008C3251" w:rsidRPr="00FF26DF" w:rsidRDefault="00067B7F" w:rsidP="009D139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ward managers and department heads were contacted to obtain lists of their staff members and survey was sent to these HCW from three hospitals and r</w:t>
            </w:r>
            <w:r w:rsidR="009D139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ponse rate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as only</w:t>
            </w:r>
            <w:r w:rsidR="009D139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0.2%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5E8C3263" w14:textId="6339BFF1" w:rsidR="008C3251" w:rsidRPr="00FF26DF" w:rsidRDefault="00067B7F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4375EDCF" w14:textId="6BE7E1BC" w:rsidR="008C3251" w:rsidRPr="00FF26DF" w:rsidRDefault="00B36985" w:rsidP="00B3698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forward conditional logistic regression analysis was </w:t>
            </w:r>
            <w:r w:rsidR="004F20D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formed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o adjust for the different risk factors.</w:t>
            </w:r>
          </w:p>
        </w:tc>
        <w:tc>
          <w:tcPr>
            <w:tcW w:w="1418" w:type="dxa"/>
          </w:tcPr>
          <w:p w14:paraId="1E3102FB" w14:textId="479532A6" w:rsidR="008C3251" w:rsidRPr="00FF26DF" w:rsidRDefault="00B36985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246F9629" w14:textId="22D69290" w:rsidR="004254BE" w:rsidRPr="00FF26DF" w:rsidRDefault="004254BE" w:rsidP="004254B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serious concerns regarding recall bias since the survey was completed  </w:t>
            </w:r>
            <w:r w:rsidR="00B3698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ar the end</w:t>
            </w:r>
            <w:r w:rsidR="009C07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B3698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 the epidemic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94C166C" w14:textId="018A1E69" w:rsidR="008C3251" w:rsidRPr="00FF26DF" w:rsidRDefault="008C3251" w:rsidP="00B3698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C3251" w:rsidRPr="00684260" w14:paraId="6339B635" w14:textId="77777777" w:rsidTr="007D7DC1">
        <w:tc>
          <w:tcPr>
            <w:tcW w:w="1271" w:type="dxa"/>
            <w:shd w:val="clear" w:color="auto" w:fill="auto"/>
          </w:tcPr>
          <w:p w14:paraId="78ADA165" w14:textId="6D325C10" w:rsidR="008C3251" w:rsidRPr="00FF26DF" w:rsidRDefault="009D1397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ng, 2005</w:t>
            </w:r>
          </w:p>
        </w:tc>
        <w:tc>
          <w:tcPr>
            <w:tcW w:w="1559" w:type="dxa"/>
          </w:tcPr>
          <w:p w14:paraId="3815A8BC" w14:textId="51C3B289" w:rsidR="008C3251" w:rsidRPr="00FF26DF" w:rsidRDefault="00863F1A" w:rsidP="009D139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survey was</w:t>
            </w:r>
            <w:r w:rsidR="00C6065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ent to all doctors, nurses and healthcare assistants working in the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ergency departments</w:t>
            </w:r>
            <w:r w:rsidR="00C6065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4 </w:t>
            </w:r>
            <w:r w:rsidR="00C6065C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blic hospitals.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 contact person in each department was responsible for the distribution and collection of the questionnaires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the r</w:t>
            </w:r>
            <w:r w:rsidR="009D139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ponse rate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as only</w:t>
            </w:r>
            <w:r w:rsidR="009D139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7%.</w:t>
            </w:r>
          </w:p>
        </w:tc>
        <w:tc>
          <w:tcPr>
            <w:tcW w:w="1560" w:type="dxa"/>
          </w:tcPr>
          <w:p w14:paraId="31F716AE" w14:textId="5E62BF54" w:rsidR="008C3251" w:rsidRPr="00FF26DF" w:rsidRDefault="0069237F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6F2DD7A4" w14:textId="5ECEAC30" w:rsidR="008C3251" w:rsidRPr="00FF26DF" w:rsidRDefault="00BA1F6E" w:rsidP="00BA1F6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="00EA2531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tiple linear regression analysis was performed to adjust for different sources of distress.</w:t>
            </w:r>
          </w:p>
        </w:tc>
        <w:tc>
          <w:tcPr>
            <w:tcW w:w="1418" w:type="dxa"/>
          </w:tcPr>
          <w:p w14:paraId="4CB6A4E4" w14:textId="0B960E9B" w:rsidR="008C3251" w:rsidRPr="00FF26DF" w:rsidRDefault="00BA1F6E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15E0917A" w14:textId="5C7EBE68" w:rsidR="008C3251" w:rsidRPr="00FF26DF" w:rsidRDefault="004254BE" w:rsidP="004254B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serious concerns regarding recall bias since the survey was completed </w:t>
            </w:r>
            <w:r w:rsidR="00BA1F6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 a time when Hong Kong was no longer an affected area,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="00BA1F6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full impact of SARS at its peak could not be captured</w:t>
            </w:r>
          </w:p>
        </w:tc>
      </w:tr>
      <w:tr w:rsidR="008C3251" w:rsidRPr="00684260" w14:paraId="56B7E360" w14:textId="77777777" w:rsidTr="007D7DC1">
        <w:tc>
          <w:tcPr>
            <w:tcW w:w="1271" w:type="dxa"/>
            <w:shd w:val="clear" w:color="auto" w:fill="auto"/>
          </w:tcPr>
          <w:p w14:paraId="380FF4A2" w14:textId="2BD86059" w:rsidR="008C3251" w:rsidRPr="00FF26DF" w:rsidRDefault="009D1397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ng, 2007</w:t>
            </w:r>
          </w:p>
        </w:tc>
        <w:tc>
          <w:tcPr>
            <w:tcW w:w="1559" w:type="dxa"/>
          </w:tcPr>
          <w:p w14:paraId="5728BB79" w14:textId="4BDF9B25" w:rsidR="008C3251" w:rsidRPr="00FF26DF" w:rsidRDefault="00C169FD" w:rsidP="00700DE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survey was sent t</w:t>
            </w:r>
            <w:r w:rsidR="00700DE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 family medicine tutors or doctors from two</w:t>
            </w:r>
            <w:r w:rsidR="003645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700DE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versities</w:t>
            </w:r>
            <w:r w:rsidR="001F4548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ut there was no further info on the selection procedure. T</w:t>
            </w:r>
            <w:r w:rsidR="00700DE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 r</w:t>
            </w:r>
            <w:r w:rsidR="0069237F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ponse rate</w:t>
            </w:r>
            <w:r w:rsidR="00700DE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as</w:t>
            </w:r>
            <w:r w:rsidR="0069237F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74.8%</w:t>
            </w:r>
            <w:r w:rsidR="006842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Hong Kong</w:t>
            </w:r>
            <w:r w:rsidR="00700DE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6842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note,</w:t>
            </w:r>
            <w:r w:rsidR="00700DE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842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="00684260" w:rsidRPr="006842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 Toronto, </w:t>
            </w:r>
            <w:r w:rsidR="006842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nly </w:t>
            </w:r>
            <w:r w:rsidR="00684260" w:rsidRPr="006842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0%</w:t>
            </w:r>
            <w:r w:rsidR="006842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the</w:t>
            </w:r>
            <w:r w:rsidR="00684260" w:rsidRPr="006842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octors</w:t>
            </w:r>
            <w:r w:rsidR="006842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bookmarkStart w:id="0" w:name="_GoBack"/>
            <w:bookmarkEnd w:id="0"/>
            <w:r w:rsidR="00684260" w:rsidRPr="006842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plied</w:t>
            </w:r>
            <w:r w:rsidR="006842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1560" w:type="dxa"/>
          </w:tcPr>
          <w:p w14:paraId="50ACFBE1" w14:textId="5A7C9162" w:rsidR="008C3251" w:rsidRPr="00FF26DF" w:rsidRDefault="00700DEE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1747C84C" w14:textId="078302EA" w:rsidR="008C3251" w:rsidRPr="00FF26DF" w:rsidRDefault="00EA253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multiple logistic regression analysis was performed to adjust for risk factors.</w:t>
            </w:r>
          </w:p>
        </w:tc>
        <w:tc>
          <w:tcPr>
            <w:tcW w:w="1418" w:type="dxa"/>
          </w:tcPr>
          <w:p w14:paraId="37DBD21E" w14:textId="5EE2BE54" w:rsidR="008C3251" w:rsidRPr="00FF26DF" w:rsidRDefault="00EA253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07189FD2" w14:textId="055B9445" w:rsidR="008C3251" w:rsidRPr="00FF26DF" w:rsidRDefault="004254BE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regarding recall bias since survey was completed during the outbreak </w:t>
            </w:r>
          </w:p>
        </w:tc>
      </w:tr>
      <w:tr w:rsidR="008C3251" w:rsidRPr="00684260" w14:paraId="6E66932B" w14:textId="77777777" w:rsidTr="007D7DC1">
        <w:tc>
          <w:tcPr>
            <w:tcW w:w="1271" w:type="dxa"/>
            <w:shd w:val="clear" w:color="auto" w:fill="auto"/>
          </w:tcPr>
          <w:p w14:paraId="679ABA88" w14:textId="1AEED3EA" w:rsidR="008C3251" w:rsidRPr="00FF26DF" w:rsidRDefault="009D1397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u, 2009</w:t>
            </w:r>
          </w:p>
        </w:tc>
        <w:tc>
          <w:tcPr>
            <w:tcW w:w="1559" w:type="dxa"/>
          </w:tcPr>
          <w:p w14:paraId="35F2D962" w14:textId="2CCE24F8" w:rsidR="008C3251" w:rsidRPr="00FF26DF" w:rsidRDefault="00EA2531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survey was sent to r</w:t>
            </w:r>
            <w:r w:rsidR="009D1397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omly selected employees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rom a single hospital </w:t>
            </w:r>
            <w:r w:rsidR="00D75E6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the response rate was 83%.</w:t>
            </w:r>
          </w:p>
        </w:tc>
        <w:tc>
          <w:tcPr>
            <w:tcW w:w="1560" w:type="dxa"/>
          </w:tcPr>
          <w:p w14:paraId="408A669C" w14:textId="5AA1A36D" w:rsidR="008C3251" w:rsidRPr="00FF26DF" w:rsidRDefault="005A3F5A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188F38A1" w14:textId="34AEFB5C" w:rsidR="008C3251" w:rsidRPr="00FF26DF" w:rsidRDefault="005B54D3" w:rsidP="00BE122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="004254B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gistic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gression analyses were</w:t>
            </w:r>
            <w:r w:rsidR="00B415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bsequently conducted</w:t>
            </w:r>
            <w:r w:rsidR="00BE122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3</w:t>
            </w:r>
            <w:r w:rsidR="00BE122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ps</w:t>
            </w:r>
            <w:r w:rsidR="00BE122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hile adding different risk factors to the model. </w:t>
            </w:r>
          </w:p>
        </w:tc>
        <w:tc>
          <w:tcPr>
            <w:tcW w:w="1418" w:type="dxa"/>
          </w:tcPr>
          <w:p w14:paraId="497C36AE" w14:textId="71D46892" w:rsidR="008C3251" w:rsidRPr="00FF26DF" w:rsidRDefault="00BE1225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3D4A81E9" w14:textId="2553DD01" w:rsidR="008C3251" w:rsidRPr="00FF26DF" w:rsidRDefault="00700BCC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serious concerns regarding recall bias since the survey was completed three years after Beijing’s SARS outbreak </w:t>
            </w:r>
          </w:p>
        </w:tc>
      </w:tr>
      <w:tr w:rsidR="008C3251" w:rsidRPr="00684260" w14:paraId="7C85C689" w14:textId="77777777" w:rsidTr="007D7DC1">
        <w:tc>
          <w:tcPr>
            <w:tcW w:w="1271" w:type="dxa"/>
            <w:shd w:val="clear" w:color="auto" w:fill="auto"/>
          </w:tcPr>
          <w:p w14:paraId="7028DC6B" w14:textId="4CB0B70A" w:rsidR="008C3251" w:rsidRPr="00FF26DF" w:rsidRDefault="004D7C23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iao, 2020</w:t>
            </w:r>
          </w:p>
        </w:tc>
        <w:tc>
          <w:tcPr>
            <w:tcW w:w="1559" w:type="dxa"/>
          </w:tcPr>
          <w:p w14:paraId="6A9CE230" w14:textId="57B14FEC" w:rsidR="008C3251" w:rsidRPr="00FF26DF" w:rsidRDefault="00BE1225" w:rsidP="00BE122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survey was sent to doctors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r nurses who worked in departments of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respiratory</w:t>
            </w:r>
            <w:r w:rsidR="00EA03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cine,</w:t>
            </w:r>
            <w:r w:rsidR="003645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ever clinics, or the intensive care unit </w:t>
            </w:r>
            <w:r w:rsidR="00ED411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t there was no further info on the selection procedure.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ED4110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 response rate was</w:t>
            </w:r>
            <w:r w:rsidR="004D7C23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81.82%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560" w:type="dxa"/>
          </w:tcPr>
          <w:p w14:paraId="1F9E4C3E" w14:textId="1461F40F" w:rsidR="008C3251" w:rsidRPr="00FF26DF" w:rsidRDefault="00BE1225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Yes, cross-sectional study with questionnaires</w:t>
            </w:r>
          </w:p>
        </w:tc>
        <w:tc>
          <w:tcPr>
            <w:tcW w:w="1984" w:type="dxa"/>
          </w:tcPr>
          <w:p w14:paraId="16DFA338" w14:textId="2516B233" w:rsidR="008C3251" w:rsidRPr="00FF26DF" w:rsidRDefault="00BE1225" w:rsidP="00BE122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multivariate analysis using the structural equation model with path analysis were </w:t>
            </w:r>
            <w:r w:rsidR="004F20D5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formed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o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determine the structural relationship between the measured risk factors.</w:t>
            </w:r>
          </w:p>
        </w:tc>
        <w:tc>
          <w:tcPr>
            <w:tcW w:w="1418" w:type="dxa"/>
          </w:tcPr>
          <w:p w14:paraId="1C8553C4" w14:textId="508CD46B" w:rsidR="008C3251" w:rsidRPr="00FF26DF" w:rsidRDefault="00BE1225" w:rsidP="008C325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N/A</w:t>
            </w:r>
          </w:p>
        </w:tc>
        <w:tc>
          <w:tcPr>
            <w:tcW w:w="1701" w:type="dxa"/>
          </w:tcPr>
          <w:p w14:paraId="41EB576D" w14:textId="520E16BB" w:rsidR="008C3251" w:rsidRPr="00FF26DF" w:rsidRDefault="00700BCC" w:rsidP="0034246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only some concerns regarding recall bias since the survey was completed </w:t>
            </w: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during </w:t>
            </w:r>
            <w:r w:rsidR="0034246E"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VID-19 outbreak</w:t>
            </w:r>
          </w:p>
        </w:tc>
      </w:tr>
      <w:tr w:rsidR="00874111" w:rsidRPr="00684260" w14:paraId="6E863DD5" w14:textId="77777777" w:rsidTr="007D7DC1">
        <w:tc>
          <w:tcPr>
            <w:tcW w:w="1271" w:type="dxa"/>
            <w:shd w:val="clear" w:color="auto" w:fill="auto"/>
          </w:tcPr>
          <w:p w14:paraId="2F543475" w14:textId="260A3160" w:rsidR="00874111" w:rsidRPr="00FF26DF" w:rsidRDefault="00874111" w:rsidP="008741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Zhang, 2020</w:t>
            </w:r>
          </w:p>
        </w:tc>
        <w:tc>
          <w:tcPr>
            <w:tcW w:w="1559" w:type="dxa"/>
          </w:tcPr>
          <w:p w14:paraId="4C6D346F" w14:textId="25312B62" w:rsidR="00874111" w:rsidRPr="00FF26DF" w:rsidRDefault="00874111" w:rsidP="008741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</w:t>
            </w: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net-mediated questionnaire recruiting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staff</w:t>
            </w:r>
            <w:r w:rsidR="00653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using WeCha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538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om all over China</w:t>
            </w: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volves self-selection and it is uncertain whether the sample is representative for the study</w:t>
            </w:r>
            <w:r w:rsidR="005157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0A4A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pulation.</w:t>
            </w:r>
          </w:p>
        </w:tc>
        <w:tc>
          <w:tcPr>
            <w:tcW w:w="1560" w:type="dxa"/>
          </w:tcPr>
          <w:p w14:paraId="14816E8D" w14:textId="0C358AE2" w:rsidR="00874111" w:rsidRPr="00FF26DF" w:rsidRDefault="00653825" w:rsidP="008741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0FF72987" w14:textId="368427D5" w:rsidR="00302ECB" w:rsidRPr="00302ECB" w:rsidRDefault="00302ECB" w:rsidP="00302EC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Pr="00302E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ltiple binary logistic regression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alysis was performed t</w:t>
            </w:r>
            <w:r w:rsidRPr="00302E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 examine th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302E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sociations between demographic factors and insomnia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02E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ignificant</w:t>
            </w:r>
          </w:p>
          <w:p w14:paraId="1800D89E" w14:textId="146FA530" w:rsidR="00302ECB" w:rsidRPr="00302ECB" w:rsidRDefault="00302ECB" w:rsidP="00302EC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02E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ifferences were all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302E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luded in the regression model except for</w:t>
            </w:r>
          </w:p>
          <w:p w14:paraId="447AE419" w14:textId="2DBCC29F" w:rsidR="00874111" w:rsidRPr="00FF26DF" w:rsidRDefault="00302ECB" w:rsidP="00302EC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meters with</w:t>
            </w:r>
            <w:r w:rsidRPr="00302EC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igh collinearit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418" w:type="dxa"/>
          </w:tcPr>
          <w:p w14:paraId="398D7ADC" w14:textId="7CBA1ECA" w:rsidR="00874111" w:rsidRPr="00FF26DF" w:rsidRDefault="00302ECB" w:rsidP="008741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03AF135B" w14:textId="109E00F6" w:rsidR="00874111" w:rsidRPr="00FF26DF" w:rsidRDefault="00D06F8D" w:rsidP="0087411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only some concerns regarding recall bias since the survey was completed during COVID-19 outbreak</w:t>
            </w:r>
            <w:r w:rsidR="00996F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996F99" w:rsidRPr="00684260" w14:paraId="0D1998A4" w14:textId="77777777" w:rsidTr="007D7DC1">
        <w:tc>
          <w:tcPr>
            <w:tcW w:w="1271" w:type="dxa"/>
            <w:shd w:val="clear" w:color="auto" w:fill="auto"/>
          </w:tcPr>
          <w:p w14:paraId="0D6F4696" w14:textId="3EFE8544" w:rsidR="00996F99" w:rsidRDefault="00996F99" w:rsidP="00996F9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hu, 2020</w:t>
            </w:r>
          </w:p>
        </w:tc>
        <w:tc>
          <w:tcPr>
            <w:tcW w:w="1559" w:type="dxa"/>
          </w:tcPr>
          <w:p w14:paraId="00F3AC15" w14:textId="727AC3B1" w:rsidR="00996F99" w:rsidRDefault="00996F99" w:rsidP="00996F9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</w:t>
            </w:r>
            <w:r w:rsidRPr="00D06F8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ernet-mediated questionnaire recruiting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rst line medical staff from Gansu province</w:t>
            </w:r>
            <w:r w:rsidRPr="00D06F8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volves self-selection and it is uncertain whether the sample is representative for the study</w:t>
            </w:r>
            <w:r w:rsidR="003645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D06F8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pulation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</w:t>
            </w:r>
            <w:r w:rsidRPr="00996F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formation was collected</w:t>
            </w:r>
            <w:r w:rsidR="003645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96F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ough friend circle forwarding and WeChat group promotion.</w:t>
            </w:r>
          </w:p>
        </w:tc>
        <w:tc>
          <w:tcPr>
            <w:tcW w:w="1560" w:type="dxa"/>
          </w:tcPr>
          <w:p w14:paraId="1F1D4EF6" w14:textId="2EAF27FE" w:rsidR="00996F99" w:rsidRPr="00FF26DF" w:rsidRDefault="00996F99" w:rsidP="00996F9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cross-sectional study with questionnaires</w:t>
            </w:r>
          </w:p>
        </w:tc>
        <w:tc>
          <w:tcPr>
            <w:tcW w:w="1984" w:type="dxa"/>
          </w:tcPr>
          <w:p w14:paraId="426B0916" w14:textId="78153C79" w:rsidR="00996F99" w:rsidRDefault="00996F99" w:rsidP="00996F9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, </w:t>
            </w:r>
            <w:r w:rsidRPr="00996F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rtial correlation analysi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performed to control</w:t>
            </w:r>
            <w:r w:rsidRPr="00996F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or gende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96F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history of depression or anxiet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</w:p>
        </w:tc>
        <w:tc>
          <w:tcPr>
            <w:tcW w:w="1418" w:type="dxa"/>
          </w:tcPr>
          <w:p w14:paraId="1F486E8B" w14:textId="7BB37E44" w:rsidR="00996F99" w:rsidRDefault="00996F99" w:rsidP="00996F9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701" w:type="dxa"/>
          </w:tcPr>
          <w:p w14:paraId="38C588B0" w14:textId="7579069F" w:rsidR="00996F99" w:rsidRPr="00FF26DF" w:rsidRDefault="00996F99" w:rsidP="00996F9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26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only some concerns regarding recall bias since the survey was completed during COVID-19 outbreak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</w:tbl>
    <w:p w14:paraId="4FC99DDF" w14:textId="77777777" w:rsidR="003D54F0" w:rsidRPr="003D54F0" w:rsidRDefault="003D54F0" w:rsidP="009009B3">
      <w:pPr>
        <w:rPr>
          <w:lang w:val="en-GB"/>
        </w:rPr>
      </w:pPr>
    </w:p>
    <w:sectPr w:rsidR="003D54F0" w:rsidRPr="003D54F0" w:rsidSect="00EE328B">
      <w:footerReference w:type="default" r:id="rId8"/>
      <w:pgSz w:w="11900" w:h="16840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D66C1" w14:textId="77777777" w:rsidR="005E7787" w:rsidRDefault="005E7787" w:rsidP="007F7621">
      <w:r>
        <w:separator/>
      </w:r>
    </w:p>
  </w:endnote>
  <w:endnote w:type="continuationSeparator" w:id="0">
    <w:p w14:paraId="31CF2EBF" w14:textId="77777777" w:rsidR="005E7787" w:rsidRDefault="005E7787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0854346"/>
      <w:docPartObj>
        <w:docPartGallery w:val="Page Numbers (Bottom of Page)"/>
        <w:docPartUnique/>
      </w:docPartObj>
    </w:sdtPr>
    <w:sdtEndPr/>
    <w:sdtContent>
      <w:p w14:paraId="4124531B" w14:textId="55F92F24" w:rsidR="00FF26DF" w:rsidRDefault="00FF26D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9471394" w14:textId="77777777" w:rsidR="00FF26DF" w:rsidRDefault="00FF26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9B6EA3" w14:textId="77777777" w:rsidR="005E7787" w:rsidRDefault="005E7787" w:rsidP="007F7621">
      <w:r>
        <w:separator/>
      </w:r>
    </w:p>
  </w:footnote>
  <w:footnote w:type="continuationSeparator" w:id="0">
    <w:p w14:paraId="7B7964AE" w14:textId="77777777" w:rsidR="005E7787" w:rsidRDefault="005E7787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4F0"/>
    <w:rsid w:val="00006290"/>
    <w:rsid w:val="000131D9"/>
    <w:rsid w:val="00017DB6"/>
    <w:rsid w:val="00026387"/>
    <w:rsid w:val="0003104B"/>
    <w:rsid w:val="00032347"/>
    <w:rsid w:val="00032373"/>
    <w:rsid w:val="0003359C"/>
    <w:rsid w:val="00052144"/>
    <w:rsid w:val="00061317"/>
    <w:rsid w:val="00063815"/>
    <w:rsid w:val="00067B7F"/>
    <w:rsid w:val="00075C0F"/>
    <w:rsid w:val="00077DF5"/>
    <w:rsid w:val="00082A5A"/>
    <w:rsid w:val="000845DC"/>
    <w:rsid w:val="00086478"/>
    <w:rsid w:val="000A06F9"/>
    <w:rsid w:val="000A4A89"/>
    <w:rsid w:val="000A6167"/>
    <w:rsid w:val="000B3305"/>
    <w:rsid w:val="000B69B7"/>
    <w:rsid w:val="000B7D3D"/>
    <w:rsid w:val="000C27B6"/>
    <w:rsid w:val="000C5120"/>
    <w:rsid w:val="000D7D9B"/>
    <w:rsid w:val="000E3DCB"/>
    <w:rsid w:val="000E64C7"/>
    <w:rsid w:val="000E74E3"/>
    <w:rsid w:val="00104776"/>
    <w:rsid w:val="0010641B"/>
    <w:rsid w:val="001154BA"/>
    <w:rsid w:val="00130D92"/>
    <w:rsid w:val="001361CA"/>
    <w:rsid w:val="0013689B"/>
    <w:rsid w:val="001424B6"/>
    <w:rsid w:val="00144C76"/>
    <w:rsid w:val="0015246E"/>
    <w:rsid w:val="00153DE0"/>
    <w:rsid w:val="0017031F"/>
    <w:rsid w:val="001751B9"/>
    <w:rsid w:val="00186531"/>
    <w:rsid w:val="00186F33"/>
    <w:rsid w:val="0019669A"/>
    <w:rsid w:val="001A058A"/>
    <w:rsid w:val="001A1C67"/>
    <w:rsid w:val="001D23A6"/>
    <w:rsid w:val="001D763D"/>
    <w:rsid w:val="001E23B1"/>
    <w:rsid w:val="001F086B"/>
    <w:rsid w:val="001F4407"/>
    <w:rsid w:val="001F4548"/>
    <w:rsid w:val="001F4EF2"/>
    <w:rsid w:val="00202631"/>
    <w:rsid w:val="00206A35"/>
    <w:rsid w:val="00207983"/>
    <w:rsid w:val="00220F24"/>
    <w:rsid w:val="00221AAE"/>
    <w:rsid w:val="00251155"/>
    <w:rsid w:val="00255448"/>
    <w:rsid w:val="00256DB8"/>
    <w:rsid w:val="0026014C"/>
    <w:rsid w:val="00264A6F"/>
    <w:rsid w:val="0027718E"/>
    <w:rsid w:val="0028247E"/>
    <w:rsid w:val="002861EA"/>
    <w:rsid w:val="00287C59"/>
    <w:rsid w:val="002A118F"/>
    <w:rsid w:val="002A3B63"/>
    <w:rsid w:val="002B0D1B"/>
    <w:rsid w:val="002B231E"/>
    <w:rsid w:val="002C77DD"/>
    <w:rsid w:val="002D620C"/>
    <w:rsid w:val="002E4290"/>
    <w:rsid w:val="002E5331"/>
    <w:rsid w:val="002E7FDC"/>
    <w:rsid w:val="00301A8A"/>
    <w:rsid w:val="00302ECB"/>
    <w:rsid w:val="00321FF3"/>
    <w:rsid w:val="00325BCC"/>
    <w:rsid w:val="00326C01"/>
    <w:rsid w:val="00334FAC"/>
    <w:rsid w:val="003400A8"/>
    <w:rsid w:val="0034246E"/>
    <w:rsid w:val="00342D87"/>
    <w:rsid w:val="00344E1B"/>
    <w:rsid w:val="003501F1"/>
    <w:rsid w:val="0035361C"/>
    <w:rsid w:val="0036283F"/>
    <w:rsid w:val="003638E4"/>
    <w:rsid w:val="00364548"/>
    <w:rsid w:val="0036507D"/>
    <w:rsid w:val="00365FA8"/>
    <w:rsid w:val="00370065"/>
    <w:rsid w:val="003768B0"/>
    <w:rsid w:val="00381BAF"/>
    <w:rsid w:val="003970F0"/>
    <w:rsid w:val="003B2A5C"/>
    <w:rsid w:val="003B3276"/>
    <w:rsid w:val="003B6D8C"/>
    <w:rsid w:val="003C0091"/>
    <w:rsid w:val="003C47AB"/>
    <w:rsid w:val="003D54F0"/>
    <w:rsid w:val="003E2ABE"/>
    <w:rsid w:val="003F32B0"/>
    <w:rsid w:val="003F76D4"/>
    <w:rsid w:val="00401AF5"/>
    <w:rsid w:val="0040579A"/>
    <w:rsid w:val="00424D70"/>
    <w:rsid w:val="004254BE"/>
    <w:rsid w:val="00427DEC"/>
    <w:rsid w:val="004300E0"/>
    <w:rsid w:val="00430605"/>
    <w:rsid w:val="004349BD"/>
    <w:rsid w:val="00436508"/>
    <w:rsid w:val="004546B6"/>
    <w:rsid w:val="0046076F"/>
    <w:rsid w:val="00474D5C"/>
    <w:rsid w:val="00484589"/>
    <w:rsid w:val="00497537"/>
    <w:rsid w:val="004C453C"/>
    <w:rsid w:val="004D7C23"/>
    <w:rsid w:val="004E0EC1"/>
    <w:rsid w:val="004E1BA1"/>
    <w:rsid w:val="004F0413"/>
    <w:rsid w:val="004F20D5"/>
    <w:rsid w:val="004F4EBC"/>
    <w:rsid w:val="004F55D4"/>
    <w:rsid w:val="00500478"/>
    <w:rsid w:val="00515726"/>
    <w:rsid w:val="00515848"/>
    <w:rsid w:val="00531280"/>
    <w:rsid w:val="0054332A"/>
    <w:rsid w:val="00543DCD"/>
    <w:rsid w:val="00556F95"/>
    <w:rsid w:val="0056099C"/>
    <w:rsid w:val="00567A23"/>
    <w:rsid w:val="00570FD8"/>
    <w:rsid w:val="00572B40"/>
    <w:rsid w:val="00584E65"/>
    <w:rsid w:val="005A347D"/>
    <w:rsid w:val="005A3F5A"/>
    <w:rsid w:val="005B04E3"/>
    <w:rsid w:val="005B54D3"/>
    <w:rsid w:val="005B7E7C"/>
    <w:rsid w:val="005C5C1C"/>
    <w:rsid w:val="005D6146"/>
    <w:rsid w:val="005E6118"/>
    <w:rsid w:val="005E7787"/>
    <w:rsid w:val="00607810"/>
    <w:rsid w:val="00611C79"/>
    <w:rsid w:val="006179E4"/>
    <w:rsid w:val="00622179"/>
    <w:rsid w:val="0062554A"/>
    <w:rsid w:val="0064547A"/>
    <w:rsid w:val="00651A46"/>
    <w:rsid w:val="00653825"/>
    <w:rsid w:val="006541FC"/>
    <w:rsid w:val="00657768"/>
    <w:rsid w:val="0066573C"/>
    <w:rsid w:val="00666EE2"/>
    <w:rsid w:val="006818D9"/>
    <w:rsid w:val="00684260"/>
    <w:rsid w:val="0068449F"/>
    <w:rsid w:val="00685167"/>
    <w:rsid w:val="0068695B"/>
    <w:rsid w:val="0069237F"/>
    <w:rsid w:val="00692BF3"/>
    <w:rsid w:val="006933C1"/>
    <w:rsid w:val="00693DB6"/>
    <w:rsid w:val="0069535A"/>
    <w:rsid w:val="006A3B74"/>
    <w:rsid w:val="006B2AE6"/>
    <w:rsid w:val="006C191A"/>
    <w:rsid w:val="006C1E2B"/>
    <w:rsid w:val="006C66F5"/>
    <w:rsid w:val="006D32B4"/>
    <w:rsid w:val="006E56DE"/>
    <w:rsid w:val="006E6527"/>
    <w:rsid w:val="006F1FDD"/>
    <w:rsid w:val="006F66EC"/>
    <w:rsid w:val="00700BCC"/>
    <w:rsid w:val="00700DEE"/>
    <w:rsid w:val="00706CEE"/>
    <w:rsid w:val="00707F3B"/>
    <w:rsid w:val="007154B0"/>
    <w:rsid w:val="00725D06"/>
    <w:rsid w:val="00732263"/>
    <w:rsid w:val="0074025D"/>
    <w:rsid w:val="007516F0"/>
    <w:rsid w:val="00753721"/>
    <w:rsid w:val="0075506F"/>
    <w:rsid w:val="0076162D"/>
    <w:rsid w:val="00761AB2"/>
    <w:rsid w:val="007635C7"/>
    <w:rsid w:val="0076473D"/>
    <w:rsid w:val="0076760F"/>
    <w:rsid w:val="0078319E"/>
    <w:rsid w:val="00797652"/>
    <w:rsid w:val="007C2C29"/>
    <w:rsid w:val="007C594D"/>
    <w:rsid w:val="007D5F05"/>
    <w:rsid w:val="007D621D"/>
    <w:rsid w:val="007D7DC1"/>
    <w:rsid w:val="007E052E"/>
    <w:rsid w:val="007E228E"/>
    <w:rsid w:val="007E5230"/>
    <w:rsid w:val="007E5E3E"/>
    <w:rsid w:val="007F73CE"/>
    <w:rsid w:val="007F7621"/>
    <w:rsid w:val="00804C1F"/>
    <w:rsid w:val="00804D8C"/>
    <w:rsid w:val="0081336D"/>
    <w:rsid w:val="008146E3"/>
    <w:rsid w:val="0082369D"/>
    <w:rsid w:val="008437BD"/>
    <w:rsid w:val="00843C52"/>
    <w:rsid w:val="008459A1"/>
    <w:rsid w:val="00847E17"/>
    <w:rsid w:val="0085273E"/>
    <w:rsid w:val="008534FA"/>
    <w:rsid w:val="00862450"/>
    <w:rsid w:val="00863F1A"/>
    <w:rsid w:val="0086770E"/>
    <w:rsid w:val="00874111"/>
    <w:rsid w:val="00885DCD"/>
    <w:rsid w:val="008943D5"/>
    <w:rsid w:val="0089600F"/>
    <w:rsid w:val="008A2AAC"/>
    <w:rsid w:val="008B2DDB"/>
    <w:rsid w:val="008B3A7B"/>
    <w:rsid w:val="008B6CE5"/>
    <w:rsid w:val="008C3251"/>
    <w:rsid w:val="008C3BBC"/>
    <w:rsid w:val="008D72B6"/>
    <w:rsid w:val="008E24FB"/>
    <w:rsid w:val="008F0590"/>
    <w:rsid w:val="008F16C2"/>
    <w:rsid w:val="009009B3"/>
    <w:rsid w:val="00923393"/>
    <w:rsid w:val="0092478F"/>
    <w:rsid w:val="00924D18"/>
    <w:rsid w:val="009324BA"/>
    <w:rsid w:val="009414A6"/>
    <w:rsid w:val="00946869"/>
    <w:rsid w:val="00947CF1"/>
    <w:rsid w:val="00947E44"/>
    <w:rsid w:val="0095087A"/>
    <w:rsid w:val="00950B8D"/>
    <w:rsid w:val="00954D6A"/>
    <w:rsid w:val="00961DEF"/>
    <w:rsid w:val="009669B2"/>
    <w:rsid w:val="00971C37"/>
    <w:rsid w:val="00976BEF"/>
    <w:rsid w:val="009942A4"/>
    <w:rsid w:val="009945BB"/>
    <w:rsid w:val="00996F99"/>
    <w:rsid w:val="009B0329"/>
    <w:rsid w:val="009C07A7"/>
    <w:rsid w:val="009D1397"/>
    <w:rsid w:val="009E14AB"/>
    <w:rsid w:val="009E5A2E"/>
    <w:rsid w:val="009E688A"/>
    <w:rsid w:val="009E6B6D"/>
    <w:rsid w:val="009F4244"/>
    <w:rsid w:val="009F459F"/>
    <w:rsid w:val="009F52FF"/>
    <w:rsid w:val="009F6C3D"/>
    <w:rsid w:val="00A04F28"/>
    <w:rsid w:val="00A06F2E"/>
    <w:rsid w:val="00A07D03"/>
    <w:rsid w:val="00A11640"/>
    <w:rsid w:val="00A1601A"/>
    <w:rsid w:val="00A20A86"/>
    <w:rsid w:val="00A26AD8"/>
    <w:rsid w:val="00A3180E"/>
    <w:rsid w:val="00A3475A"/>
    <w:rsid w:val="00A40083"/>
    <w:rsid w:val="00A47ACA"/>
    <w:rsid w:val="00A56480"/>
    <w:rsid w:val="00A57417"/>
    <w:rsid w:val="00A57608"/>
    <w:rsid w:val="00A73CE7"/>
    <w:rsid w:val="00A761F1"/>
    <w:rsid w:val="00A86D43"/>
    <w:rsid w:val="00A969CE"/>
    <w:rsid w:val="00AA0700"/>
    <w:rsid w:val="00AA3E1A"/>
    <w:rsid w:val="00AA44DC"/>
    <w:rsid w:val="00AA6AE4"/>
    <w:rsid w:val="00AB5A0F"/>
    <w:rsid w:val="00AC12DF"/>
    <w:rsid w:val="00AC78CF"/>
    <w:rsid w:val="00AD0D84"/>
    <w:rsid w:val="00AD37E7"/>
    <w:rsid w:val="00AD4A00"/>
    <w:rsid w:val="00AD4F60"/>
    <w:rsid w:val="00AE15F8"/>
    <w:rsid w:val="00AE2ADC"/>
    <w:rsid w:val="00AE42DA"/>
    <w:rsid w:val="00AF1539"/>
    <w:rsid w:val="00AF64B5"/>
    <w:rsid w:val="00B036B6"/>
    <w:rsid w:val="00B1540C"/>
    <w:rsid w:val="00B23313"/>
    <w:rsid w:val="00B27750"/>
    <w:rsid w:val="00B36985"/>
    <w:rsid w:val="00B415F0"/>
    <w:rsid w:val="00B460BE"/>
    <w:rsid w:val="00B509DD"/>
    <w:rsid w:val="00B70058"/>
    <w:rsid w:val="00B705EF"/>
    <w:rsid w:val="00B74047"/>
    <w:rsid w:val="00B869A4"/>
    <w:rsid w:val="00B965C1"/>
    <w:rsid w:val="00B968DE"/>
    <w:rsid w:val="00B9786D"/>
    <w:rsid w:val="00BA01E7"/>
    <w:rsid w:val="00BA032A"/>
    <w:rsid w:val="00BA174F"/>
    <w:rsid w:val="00BA1F6E"/>
    <w:rsid w:val="00BA67CC"/>
    <w:rsid w:val="00BA69E9"/>
    <w:rsid w:val="00BB14AC"/>
    <w:rsid w:val="00BB2A51"/>
    <w:rsid w:val="00BB5431"/>
    <w:rsid w:val="00BB6234"/>
    <w:rsid w:val="00BD3E65"/>
    <w:rsid w:val="00BD4D32"/>
    <w:rsid w:val="00BE1225"/>
    <w:rsid w:val="00BF0731"/>
    <w:rsid w:val="00BF155E"/>
    <w:rsid w:val="00C04B46"/>
    <w:rsid w:val="00C169FD"/>
    <w:rsid w:val="00C173C8"/>
    <w:rsid w:val="00C34143"/>
    <w:rsid w:val="00C42942"/>
    <w:rsid w:val="00C6065C"/>
    <w:rsid w:val="00C61BCD"/>
    <w:rsid w:val="00C627E2"/>
    <w:rsid w:val="00C629AE"/>
    <w:rsid w:val="00C64ED2"/>
    <w:rsid w:val="00C7345B"/>
    <w:rsid w:val="00C741CF"/>
    <w:rsid w:val="00C8376F"/>
    <w:rsid w:val="00C8386B"/>
    <w:rsid w:val="00C934D3"/>
    <w:rsid w:val="00C9731C"/>
    <w:rsid w:val="00CA5A03"/>
    <w:rsid w:val="00CB45BF"/>
    <w:rsid w:val="00CC4E7E"/>
    <w:rsid w:val="00CD76A8"/>
    <w:rsid w:val="00CE08F4"/>
    <w:rsid w:val="00CE7A5A"/>
    <w:rsid w:val="00CF0B4B"/>
    <w:rsid w:val="00CF34B7"/>
    <w:rsid w:val="00D06F8D"/>
    <w:rsid w:val="00D15DFA"/>
    <w:rsid w:val="00D22E70"/>
    <w:rsid w:val="00D22E7C"/>
    <w:rsid w:val="00D35975"/>
    <w:rsid w:val="00D36F87"/>
    <w:rsid w:val="00D47C0A"/>
    <w:rsid w:val="00D50D08"/>
    <w:rsid w:val="00D73FA1"/>
    <w:rsid w:val="00D75E6E"/>
    <w:rsid w:val="00D764FE"/>
    <w:rsid w:val="00D84C8D"/>
    <w:rsid w:val="00D978EA"/>
    <w:rsid w:val="00DA4725"/>
    <w:rsid w:val="00DA6CA7"/>
    <w:rsid w:val="00DC0DC9"/>
    <w:rsid w:val="00DD0F78"/>
    <w:rsid w:val="00DD535E"/>
    <w:rsid w:val="00DD7B98"/>
    <w:rsid w:val="00DF281C"/>
    <w:rsid w:val="00DF46BB"/>
    <w:rsid w:val="00E0281E"/>
    <w:rsid w:val="00E05324"/>
    <w:rsid w:val="00E057E2"/>
    <w:rsid w:val="00E12854"/>
    <w:rsid w:val="00E45B98"/>
    <w:rsid w:val="00E46D42"/>
    <w:rsid w:val="00E663C1"/>
    <w:rsid w:val="00E67F2D"/>
    <w:rsid w:val="00E8212E"/>
    <w:rsid w:val="00E8365A"/>
    <w:rsid w:val="00E86714"/>
    <w:rsid w:val="00E8690D"/>
    <w:rsid w:val="00E871FD"/>
    <w:rsid w:val="00E87C43"/>
    <w:rsid w:val="00EA03EE"/>
    <w:rsid w:val="00EA2531"/>
    <w:rsid w:val="00EA52E3"/>
    <w:rsid w:val="00EA610D"/>
    <w:rsid w:val="00EC2E28"/>
    <w:rsid w:val="00EC7284"/>
    <w:rsid w:val="00ED34FB"/>
    <w:rsid w:val="00ED4110"/>
    <w:rsid w:val="00EE328B"/>
    <w:rsid w:val="00EE4BDA"/>
    <w:rsid w:val="00EF59DA"/>
    <w:rsid w:val="00F02CC8"/>
    <w:rsid w:val="00F05662"/>
    <w:rsid w:val="00F17B11"/>
    <w:rsid w:val="00F2592F"/>
    <w:rsid w:val="00F30A4C"/>
    <w:rsid w:val="00F33089"/>
    <w:rsid w:val="00F449D6"/>
    <w:rsid w:val="00F4567C"/>
    <w:rsid w:val="00F55E3E"/>
    <w:rsid w:val="00F562F5"/>
    <w:rsid w:val="00F60ABC"/>
    <w:rsid w:val="00F62992"/>
    <w:rsid w:val="00F7553F"/>
    <w:rsid w:val="00F75CB7"/>
    <w:rsid w:val="00F81769"/>
    <w:rsid w:val="00F83493"/>
    <w:rsid w:val="00F879BD"/>
    <w:rsid w:val="00F90BF8"/>
    <w:rsid w:val="00FA0A18"/>
    <w:rsid w:val="00FA34C6"/>
    <w:rsid w:val="00FB2842"/>
    <w:rsid w:val="00FB4E5F"/>
    <w:rsid w:val="00FC55BE"/>
    <w:rsid w:val="00FE7B73"/>
    <w:rsid w:val="00FF26DF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7"/>
    <o:shapelayout v:ext="edit">
      <o:idmap v:ext="edit" data="1"/>
    </o:shapelayout>
  </w:shapeDefaults>
  <w:decimalSymbol w:val=","/>
  <w:listSeparator w:val=";"/>
  <w14:docId w14:val="58800607"/>
  <w15:chartTrackingRefBased/>
  <w15:docId w15:val="{81966EFB-9BE2-4298-B66F-4CEF0421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Heading1">
    <w:name w:val="heading 1"/>
    <w:next w:val="Normal"/>
    <w:link w:val="Heading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4F55D4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Heading4">
    <w:name w:val="heading 4"/>
    <w:basedOn w:val="Normal"/>
    <w:next w:val="Normal"/>
    <w:link w:val="Heading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Heading7">
    <w:name w:val="heading 7"/>
    <w:next w:val="Normal"/>
    <w:link w:val="Heading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Heading8">
    <w:name w:val="heading 8"/>
    <w:next w:val="Normal"/>
    <w:link w:val="Heading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Heading9">
    <w:name w:val="heading 9"/>
    <w:basedOn w:val="Normal"/>
    <w:next w:val="Normal"/>
    <w:link w:val="Heading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">
    <w:name w:val="tabel"/>
    <w:basedOn w:val="TableColumns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4">
    <w:name w:val="Table Columns 4"/>
    <w:basedOn w:val="TableNorma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Web1">
    <w:name w:val="Table Web 1"/>
    <w:basedOn w:val="TableNorma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Heading1"/>
    <w:autoRedefine/>
    <w:uiPriority w:val="99"/>
    <w:rsid w:val="00BF0731"/>
  </w:style>
  <w:style w:type="character" w:customStyle="1" w:styleId="Heading1Char">
    <w:name w:val="Heading 1 Char"/>
    <w:basedOn w:val="DefaultParagraphFont"/>
    <w:link w:val="Heading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Header">
    <w:name w:val="header"/>
    <w:basedOn w:val="Normal"/>
    <w:link w:val="Header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621"/>
  </w:style>
  <w:style w:type="paragraph" w:styleId="Footer">
    <w:name w:val="footer"/>
    <w:basedOn w:val="Normal"/>
    <w:link w:val="Footer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52E"/>
    <w:rPr>
      <w:rFonts w:ascii="Ubuntu" w:hAnsi="Ubuntu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Normal"/>
    <w:uiPriority w:val="2"/>
    <w:qFormat/>
    <w:rsid w:val="00D22E7C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eNumber">
    <w:name w:val="page number"/>
    <w:basedOn w:val="DefaultParagraphFont"/>
    <w:uiPriority w:val="99"/>
    <w:unhideWhenUsed/>
    <w:rsid w:val="007E052E"/>
    <w:rPr>
      <w:color w:val="FFFFFF" w:themeColor="background1"/>
    </w:rPr>
  </w:style>
  <w:style w:type="character" w:customStyle="1" w:styleId="TitleChar">
    <w:name w:val="Title Char"/>
    <w:basedOn w:val="DefaultParagraphFont"/>
    <w:link w:val="Title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SubtitleChar">
    <w:name w:val="Subtitle Char"/>
    <w:basedOn w:val="DefaultParagraphFont"/>
    <w:link w:val="Subtitle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Normal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Heading7Char">
    <w:name w:val="Heading 7 Char"/>
    <w:basedOn w:val="DefaultParagraphFont"/>
    <w:link w:val="Heading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Heading8Char">
    <w:name w:val="Heading 8 Char"/>
    <w:basedOn w:val="DefaultParagraphFont"/>
    <w:link w:val="Heading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Heading9Char">
    <w:name w:val="Heading 9 Char"/>
    <w:basedOn w:val="DefaultParagraphFont"/>
    <w:link w:val="Heading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Normal"/>
    <w:next w:val="Normal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stParagraph">
    <w:name w:val="List Paragraph"/>
    <w:basedOn w:val="Normal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Normal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DefaultParagraphFont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AC1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2D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2DF"/>
    <w:rPr>
      <w:rFonts w:ascii="Segoe UI" w:hAnsi="Segoe UI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2DF"/>
    <w:rPr>
      <w:rFonts w:ascii="Segoe UI" w:hAnsi="Segoe UI"/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8888B2-95EB-48AE-9DE7-43D8524FA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3130</Words>
  <Characters>17216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lgemeen document_staand_NL</vt:lpstr>
      <vt:lpstr>Algemeen document_staand_NL</vt:lpstr>
    </vt:vector>
  </TitlesOfParts>
  <Company>Rode Kruis Vlaanderen</Company>
  <LinksUpToDate>false</LinksUpToDate>
  <CharactersWithSpaces>20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Niels De Brier</dc:creator>
  <cp:keywords/>
  <dc:description/>
  <cp:lastModifiedBy>Niels De Brier</cp:lastModifiedBy>
  <cp:revision>5</cp:revision>
  <cp:lastPrinted>2017-12-29T16:32:00Z</cp:lastPrinted>
  <dcterms:created xsi:type="dcterms:W3CDTF">2020-09-11T08:49:00Z</dcterms:created>
  <dcterms:modified xsi:type="dcterms:W3CDTF">2020-09-18T11:07:00Z</dcterms:modified>
</cp:coreProperties>
</file>